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34933" w14:textId="1D9FDCC9" w:rsidR="003E6690" w:rsidRDefault="003E6690" w:rsidP="001215CA">
      <w:pPr>
        <w:spacing w:after="0" w:line="480" w:lineRule="auto"/>
        <w:jc w:val="thaiDistribute"/>
        <w:rPr>
          <w:rFonts w:ascii="Times New Roman" w:hAnsi="Times New Roman" w:cs="Angsana New"/>
          <w:b/>
          <w:bCs/>
          <w:sz w:val="24"/>
          <w:szCs w:val="24"/>
          <w:lang w:val="en-US"/>
        </w:rPr>
      </w:pPr>
      <w:bookmarkStart w:id="0" w:name="_Hlk116037077"/>
      <w:r>
        <w:rPr>
          <w:rFonts w:ascii="Times New Roman" w:hAnsi="Times New Roman" w:cs="Angsana New"/>
          <w:b/>
          <w:bCs/>
          <w:sz w:val="24"/>
          <w:szCs w:val="24"/>
          <w:lang w:val="en-US"/>
        </w:rPr>
        <w:t>Supplementary Tables</w:t>
      </w:r>
    </w:p>
    <w:p w14:paraId="1A493DDA" w14:textId="55CB29E6" w:rsidR="00E979CC" w:rsidRPr="00B9051D" w:rsidRDefault="007F7D35" w:rsidP="001215CA">
      <w:pPr>
        <w:spacing w:after="0" w:line="480" w:lineRule="auto"/>
        <w:jc w:val="thaiDistribute"/>
        <w:rPr>
          <w:rFonts w:ascii="Times New Roman" w:hAnsi="Times New Roman" w:cs="Angsana New"/>
          <w:b/>
          <w:bCs/>
          <w:sz w:val="24"/>
          <w:szCs w:val="24"/>
          <w:lang w:val="en-US"/>
        </w:rPr>
      </w:pPr>
      <w:r w:rsidRPr="004E3797">
        <w:rPr>
          <w:rFonts w:ascii="Times New Roman" w:hAnsi="Times New Roman" w:cs="Angsana New"/>
          <w:b/>
          <w:bCs/>
          <w:sz w:val="24"/>
          <w:szCs w:val="24"/>
          <w:lang w:val="en-US"/>
        </w:rPr>
        <w:t xml:space="preserve">HLA-B*46:01:01:01 and HLA-DRB1*09:01:02:01 </w:t>
      </w:r>
      <w:r w:rsidR="003721F8" w:rsidRPr="004E3797">
        <w:rPr>
          <w:rFonts w:ascii="Times New Roman" w:hAnsi="Times New Roman" w:cs="Angsana New"/>
          <w:b/>
          <w:bCs/>
          <w:sz w:val="24"/>
          <w:szCs w:val="24"/>
          <w:lang w:val="en-US"/>
        </w:rPr>
        <w:t>are associated with</w:t>
      </w:r>
      <w:r w:rsidRPr="004E3797">
        <w:rPr>
          <w:rFonts w:ascii="Times New Roman" w:hAnsi="Times New Roman" w:cs="Angsana New"/>
          <w:b/>
          <w:bCs/>
          <w:sz w:val="24"/>
          <w:szCs w:val="24"/>
          <w:lang w:val="en-US"/>
        </w:rPr>
        <w:t xml:space="preserve"> </w:t>
      </w:r>
      <w:r w:rsidR="008F41B6" w:rsidRPr="004E3797">
        <w:rPr>
          <w:rFonts w:ascii="Times New Roman" w:hAnsi="Times New Roman" w:cs="Angsana New"/>
          <w:b/>
          <w:bCs/>
          <w:sz w:val="24"/>
          <w:szCs w:val="24"/>
          <w:lang w:val="en-US"/>
        </w:rPr>
        <w:t>anti-</w:t>
      </w:r>
      <w:proofErr w:type="spellStart"/>
      <w:r w:rsidR="008F41B6" w:rsidRPr="004E3797">
        <w:rPr>
          <w:rFonts w:ascii="Times New Roman" w:hAnsi="Times New Roman" w:cs="Angsana New"/>
          <w:b/>
          <w:bCs/>
          <w:sz w:val="24"/>
          <w:szCs w:val="24"/>
          <w:lang w:val="en-US"/>
        </w:rPr>
        <w:t>rHuEPO</w:t>
      </w:r>
      <w:proofErr w:type="spellEnd"/>
      <w:r w:rsidR="008F41B6" w:rsidRPr="004E3797">
        <w:rPr>
          <w:rFonts w:ascii="Times New Roman" w:hAnsi="Times New Roman" w:cs="Angsana New"/>
          <w:b/>
          <w:bCs/>
          <w:sz w:val="24"/>
          <w:szCs w:val="24"/>
          <w:lang w:val="en-US"/>
        </w:rPr>
        <w:t>-</w:t>
      </w:r>
      <w:r w:rsidR="000F0A32">
        <w:rPr>
          <w:rFonts w:ascii="Times New Roman" w:hAnsi="Times New Roman" w:cs="Angsana New"/>
          <w:b/>
          <w:bCs/>
          <w:sz w:val="24"/>
          <w:szCs w:val="24"/>
          <w:lang w:val="en-US"/>
        </w:rPr>
        <w:t>induced</w:t>
      </w:r>
      <w:r w:rsidR="000F0A32" w:rsidRPr="004E3797">
        <w:rPr>
          <w:rFonts w:ascii="Times New Roman" w:hAnsi="Times New Roman" w:cs="Angsana New"/>
          <w:b/>
          <w:bCs/>
          <w:sz w:val="24"/>
          <w:szCs w:val="24"/>
          <w:lang w:val="en-US"/>
        </w:rPr>
        <w:t xml:space="preserve"> </w:t>
      </w:r>
      <w:r w:rsidR="008F41B6" w:rsidRPr="004E3797">
        <w:rPr>
          <w:rFonts w:ascii="Times New Roman" w:hAnsi="Times New Roman" w:cs="Angsana New"/>
          <w:b/>
          <w:bCs/>
          <w:sz w:val="24"/>
          <w:szCs w:val="24"/>
          <w:lang w:val="en-US"/>
        </w:rPr>
        <w:t>pure red cell aplasia</w:t>
      </w:r>
    </w:p>
    <w:p w14:paraId="0465B720" w14:textId="41B121A8" w:rsidR="00E979CC" w:rsidRPr="00785D75" w:rsidRDefault="00E979CC" w:rsidP="009464DA">
      <w:pPr>
        <w:spacing w:after="0" w:line="480" w:lineRule="auto"/>
        <w:jc w:val="thaiDistribute"/>
        <w:rPr>
          <w:rFonts w:ascii="Times New Roman" w:hAnsi="Times New Roman" w:cs="Angsana New"/>
          <w:sz w:val="24"/>
          <w:szCs w:val="24"/>
          <w:cs/>
          <w:lang w:val="en-US"/>
        </w:rPr>
      </w:pPr>
      <w:proofErr w:type="spellStart"/>
      <w:r w:rsidRPr="00256D50">
        <w:rPr>
          <w:rFonts w:ascii="Times New Roman" w:hAnsi="Times New Roman" w:cs="Angsana New"/>
          <w:sz w:val="24"/>
          <w:szCs w:val="24"/>
          <w:lang w:val="en-US"/>
        </w:rPr>
        <w:t>Thitima</w:t>
      </w:r>
      <w:proofErr w:type="spellEnd"/>
      <w:r w:rsidRPr="00256D50">
        <w:rPr>
          <w:rFonts w:ascii="Times New Roman" w:hAnsi="Times New Roman" w:cs="Angsana New"/>
          <w:sz w:val="24"/>
          <w:szCs w:val="24"/>
          <w:lang w:val="en-US"/>
        </w:rPr>
        <w:t xml:space="preserve"> </w:t>
      </w:r>
      <w:proofErr w:type="spellStart"/>
      <w:r w:rsidRPr="00256D50">
        <w:rPr>
          <w:rFonts w:ascii="Times New Roman" w:hAnsi="Times New Roman" w:cs="Angsana New"/>
          <w:sz w:val="24"/>
          <w:szCs w:val="24"/>
          <w:lang w:val="en-US"/>
        </w:rPr>
        <w:t>Benjachat</w:t>
      </w:r>
      <w:proofErr w:type="spellEnd"/>
      <w:r w:rsidRPr="00256D50">
        <w:rPr>
          <w:rFonts w:ascii="Times New Roman" w:hAnsi="Times New Roman" w:cs="Angsana New"/>
          <w:sz w:val="24"/>
          <w:szCs w:val="24"/>
          <w:lang w:val="en-US"/>
        </w:rPr>
        <w:t xml:space="preserve"> Suttichet</w:t>
      </w:r>
      <w:r w:rsidR="00B9051D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1</w:t>
      </w:r>
      <w:r w:rsidRPr="00256D50">
        <w:rPr>
          <w:rFonts w:ascii="Times New Roman" w:hAnsi="Times New Roman" w:cs="Angsana New"/>
          <w:sz w:val="24"/>
          <w:szCs w:val="24"/>
          <w:lang w:val="en-US"/>
        </w:rPr>
        <w:t xml:space="preserve">, </w:t>
      </w:r>
      <w:proofErr w:type="spellStart"/>
      <w:r w:rsidRPr="00256D50">
        <w:rPr>
          <w:rFonts w:ascii="Times New Roman" w:hAnsi="Times New Roman" w:cs="Angsana New"/>
          <w:sz w:val="24"/>
          <w:szCs w:val="24"/>
          <w:lang w:val="en-US"/>
        </w:rPr>
        <w:t>Monpat</w:t>
      </w:r>
      <w:proofErr w:type="spellEnd"/>
      <w:r w:rsidRPr="00256D50">
        <w:rPr>
          <w:rFonts w:ascii="Times New Roman" w:hAnsi="Times New Roman" w:cs="Angsana New"/>
          <w:sz w:val="24"/>
          <w:szCs w:val="24"/>
          <w:lang w:val="en-US"/>
        </w:rPr>
        <w:t xml:space="preserve"> Chamnanphon</w:t>
      </w:r>
      <w:r w:rsidR="00B9051D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1</w:t>
      </w:r>
      <w:r w:rsidRPr="00256D50">
        <w:rPr>
          <w:rFonts w:ascii="Times New Roman" w:hAnsi="Times New Roman" w:cs="Angsana New"/>
          <w:sz w:val="24"/>
          <w:szCs w:val="24"/>
          <w:lang w:val="en-US"/>
        </w:rPr>
        <w:t>, Monnat Pongpanich</w:t>
      </w:r>
      <w:r w:rsidR="00F94E35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2</w:t>
      </w:r>
      <w:r w:rsidR="00B9051D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,</w:t>
      </w:r>
      <w:r w:rsidR="009464DA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 xml:space="preserve"> </w:t>
      </w:r>
      <w:r w:rsidR="00F94E35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3</w:t>
      </w:r>
      <w:r w:rsidRPr="00256D50">
        <w:rPr>
          <w:rFonts w:ascii="Times New Roman" w:hAnsi="Times New Roman" w:cs="Angsana New"/>
          <w:sz w:val="24"/>
          <w:szCs w:val="24"/>
          <w:lang w:val="en-US"/>
        </w:rPr>
        <w:t>,</w:t>
      </w:r>
      <w:r w:rsidR="00DC6BE9" w:rsidRPr="00256D50">
        <w:rPr>
          <w:rFonts w:ascii="Times New Roman" w:hAnsi="Times New Roman" w:cs="Angsana New" w:hint="cs"/>
          <w:sz w:val="24"/>
          <w:szCs w:val="24"/>
          <w:cs/>
          <w:lang w:val="en-US"/>
        </w:rPr>
        <w:t xml:space="preserve"> </w:t>
      </w:r>
      <w:r w:rsidRPr="00256D50">
        <w:rPr>
          <w:rFonts w:ascii="Times New Roman" w:hAnsi="Times New Roman" w:cs="Angsana New"/>
          <w:sz w:val="24"/>
          <w:szCs w:val="24"/>
          <w:lang w:val="en-US"/>
        </w:rPr>
        <w:t>Sarun Cho</w:t>
      </w:r>
      <w:r w:rsidR="00B37B52" w:rsidRPr="00256D50">
        <w:rPr>
          <w:rFonts w:ascii="Times New Roman" w:hAnsi="Times New Roman" w:cs="Angsana New"/>
          <w:sz w:val="24"/>
          <w:szCs w:val="24"/>
          <w:lang w:val="en-US"/>
        </w:rPr>
        <w:t>k</w:t>
      </w:r>
      <w:r w:rsidR="00A66358" w:rsidRPr="00256D50">
        <w:rPr>
          <w:rFonts w:ascii="Times New Roman" w:hAnsi="Times New Roman" w:cs="Angsana New"/>
          <w:sz w:val="24"/>
          <w:szCs w:val="24"/>
          <w:lang w:val="en-US"/>
        </w:rPr>
        <w:t>yak</w:t>
      </w:r>
      <w:r w:rsidRPr="00256D50">
        <w:rPr>
          <w:rFonts w:ascii="Times New Roman" w:hAnsi="Times New Roman" w:cs="Angsana New"/>
          <w:sz w:val="24"/>
          <w:szCs w:val="24"/>
          <w:lang w:val="en-US"/>
        </w:rPr>
        <w:t>orn</w:t>
      </w:r>
      <w:r w:rsidR="00F94E35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4</w:t>
      </w:r>
      <w:r w:rsidRPr="00256D50">
        <w:rPr>
          <w:rFonts w:ascii="Times New Roman" w:hAnsi="Times New Roman" w:cs="Angsana New"/>
          <w:sz w:val="24"/>
          <w:szCs w:val="24"/>
          <w:lang w:val="en-US"/>
        </w:rPr>
        <w:t xml:space="preserve">, </w:t>
      </w:r>
      <w:proofErr w:type="spellStart"/>
      <w:r w:rsidR="001F3D92" w:rsidRPr="00256D50">
        <w:rPr>
          <w:rFonts w:ascii="Times New Roman" w:hAnsi="Times New Roman" w:cs="Angsana New"/>
          <w:sz w:val="24"/>
          <w:szCs w:val="24"/>
          <w:lang w:val="en-US"/>
        </w:rPr>
        <w:t>Pawinee</w:t>
      </w:r>
      <w:proofErr w:type="spellEnd"/>
      <w:r w:rsidR="001F3D92" w:rsidRPr="00256D50">
        <w:rPr>
          <w:rFonts w:ascii="Times New Roman" w:hAnsi="Times New Roman" w:cs="Angsana New"/>
          <w:sz w:val="24"/>
          <w:szCs w:val="24"/>
          <w:lang w:val="en-US"/>
        </w:rPr>
        <w:t xml:space="preserve"> Kupatawintu</w:t>
      </w:r>
      <w:r w:rsidR="001F3D92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5</w:t>
      </w:r>
      <w:r w:rsidR="001F3D92" w:rsidRPr="00256D50">
        <w:rPr>
          <w:rFonts w:ascii="Times New Roman" w:hAnsi="Times New Roman" w:cs="Angsana New"/>
          <w:sz w:val="24"/>
          <w:szCs w:val="24"/>
          <w:lang w:val="en-US"/>
        </w:rPr>
        <w:t xml:space="preserve">, </w:t>
      </w:r>
      <w:proofErr w:type="spellStart"/>
      <w:r w:rsidR="003721F8" w:rsidRPr="00256D50">
        <w:rPr>
          <w:rFonts w:ascii="Times New Roman" w:hAnsi="Times New Roman" w:cs="Angsana New"/>
          <w:sz w:val="24"/>
          <w:szCs w:val="24"/>
          <w:lang w:val="en-US"/>
        </w:rPr>
        <w:t>Chalurm</w:t>
      </w:r>
      <w:r w:rsidR="00787E7C" w:rsidRPr="00256D50">
        <w:rPr>
          <w:rFonts w:ascii="Times New Roman" w:hAnsi="Times New Roman" w:cs="Angsana New"/>
          <w:sz w:val="24"/>
          <w:szCs w:val="24"/>
          <w:lang w:val="en-US"/>
        </w:rPr>
        <w:t>p</w:t>
      </w:r>
      <w:r w:rsidR="003721F8" w:rsidRPr="00256D50">
        <w:rPr>
          <w:rFonts w:ascii="Times New Roman" w:hAnsi="Times New Roman" w:cs="Angsana New"/>
          <w:sz w:val="24"/>
          <w:szCs w:val="24"/>
          <w:lang w:val="en-US"/>
        </w:rPr>
        <w:t>on</w:t>
      </w:r>
      <w:proofErr w:type="spellEnd"/>
      <w:r w:rsidR="003721F8" w:rsidRPr="00256D50">
        <w:rPr>
          <w:rFonts w:ascii="Times New Roman" w:hAnsi="Times New Roman" w:cs="Angsana New"/>
          <w:sz w:val="24"/>
          <w:szCs w:val="24"/>
          <w:lang w:val="en-US"/>
        </w:rPr>
        <w:t xml:space="preserve"> Srichomthong</w:t>
      </w:r>
      <w:r w:rsidR="003721F8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6, 7</w:t>
      </w:r>
      <w:r w:rsidR="003721F8" w:rsidRPr="00256D50">
        <w:rPr>
          <w:rFonts w:ascii="Times New Roman" w:hAnsi="Times New Roman" w:cs="Angsana New"/>
          <w:sz w:val="24"/>
          <w:szCs w:val="24"/>
          <w:lang w:val="en-US"/>
        </w:rPr>
        <w:t xml:space="preserve">, </w:t>
      </w:r>
      <w:r w:rsidR="00642A5F" w:rsidRPr="00256D50">
        <w:rPr>
          <w:rFonts w:ascii="Times New Roman" w:hAnsi="Times New Roman" w:cs="Angsana New"/>
          <w:sz w:val="24"/>
          <w:szCs w:val="24"/>
          <w:lang w:val="en-US"/>
        </w:rPr>
        <w:t>Wanna Chetruengchai</w:t>
      </w:r>
      <w:r w:rsidR="00642A5F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6, 7</w:t>
      </w:r>
      <w:r w:rsidR="00642A5F" w:rsidRPr="00256D50">
        <w:rPr>
          <w:rFonts w:ascii="Times New Roman" w:hAnsi="Times New Roman" w:cs="Angsana New"/>
          <w:sz w:val="24"/>
          <w:szCs w:val="24"/>
          <w:lang w:val="en-US"/>
        </w:rPr>
        <w:t xml:space="preserve">, </w:t>
      </w:r>
      <w:proofErr w:type="spellStart"/>
      <w:r w:rsidR="00642A5F" w:rsidRPr="00256D50">
        <w:rPr>
          <w:rFonts w:ascii="Times New Roman" w:hAnsi="Times New Roman" w:cs="Angsana New"/>
          <w:sz w:val="24"/>
          <w:szCs w:val="24"/>
          <w:lang w:val="en-US"/>
        </w:rPr>
        <w:t>Hathaichanok</w:t>
      </w:r>
      <w:proofErr w:type="spellEnd"/>
      <w:r w:rsidR="00642A5F" w:rsidRPr="00256D50">
        <w:rPr>
          <w:rFonts w:ascii="Times New Roman" w:hAnsi="Times New Roman" w:cs="Angsana New"/>
          <w:sz w:val="24"/>
          <w:szCs w:val="24"/>
          <w:lang w:val="en-US"/>
        </w:rPr>
        <w:t xml:space="preserve"> Chuntakaruk</w:t>
      </w:r>
      <w:r w:rsidR="009464DA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8, 9</w:t>
      </w:r>
      <w:r w:rsidR="009464DA" w:rsidRPr="00256D50">
        <w:rPr>
          <w:rFonts w:ascii="Times New Roman" w:hAnsi="Times New Roman" w:cs="Angsana New"/>
          <w:sz w:val="24"/>
          <w:szCs w:val="24"/>
          <w:lang w:val="en-US"/>
        </w:rPr>
        <w:t xml:space="preserve">, </w:t>
      </w:r>
      <w:proofErr w:type="spellStart"/>
      <w:r w:rsidR="009464DA" w:rsidRPr="00256D50">
        <w:rPr>
          <w:rFonts w:ascii="Times New Roman" w:hAnsi="Times New Roman" w:cs="Angsana New"/>
          <w:sz w:val="24"/>
          <w:szCs w:val="24"/>
          <w:lang w:val="en-US"/>
        </w:rPr>
        <w:t>Thanyada</w:t>
      </w:r>
      <w:proofErr w:type="spellEnd"/>
      <w:r w:rsidR="009464DA" w:rsidRPr="00256D50">
        <w:rPr>
          <w:rFonts w:ascii="Times New Roman" w:hAnsi="Times New Roman" w:cs="Angsana New"/>
          <w:sz w:val="24"/>
          <w:szCs w:val="24"/>
          <w:lang w:val="en-US"/>
        </w:rPr>
        <w:t xml:space="preserve"> Rungrotmongkol</w:t>
      </w:r>
      <w:r w:rsidR="009464DA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8, 9</w:t>
      </w:r>
      <w:r w:rsidR="009464DA" w:rsidRPr="00256D50">
        <w:rPr>
          <w:rFonts w:ascii="Times New Roman" w:hAnsi="Times New Roman" w:cs="Angsana New"/>
          <w:sz w:val="24"/>
          <w:szCs w:val="24"/>
          <w:lang w:val="en-US"/>
        </w:rPr>
        <w:t xml:space="preserve">, </w:t>
      </w:r>
      <w:r w:rsidRPr="00256D50">
        <w:rPr>
          <w:rFonts w:ascii="Times New Roman" w:hAnsi="Times New Roman" w:cs="Angsana New"/>
          <w:sz w:val="24"/>
          <w:szCs w:val="24"/>
          <w:lang w:val="en-US"/>
        </w:rPr>
        <w:t>Pajaree Chariyavilaskul</w:t>
      </w:r>
      <w:r w:rsidR="00B9051D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 xml:space="preserve">1, </w:t>
      </w:r>
      <w:r w:rsidR="00F94E35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4</w:t>
      </w:r>
      <w:r w:rsidR="00B9051D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, *</w:t>
      </w:r>
      <w:r w:rsidRPr="00256D50">
        <w:rPr>
          <w:rFonts w:ascii="Times New Roman" w:hAnsi="Times New Roman" w:cs="Angsana New"/>
          <w:sz w:val="24"/>
          <w:szCs w:val="24"/>
          <w:lang w:val="en-US"/>
        </w:rPr>
        <w:t xml:space="preserve">, </w:t>
      </w:r>
      <w:proofErr w:type="spellStart"/>
      <w:r w:rsidRPr="00256D50">
        <w:rPr>
          <w:rFonts w:ascii="Times New Roman" w:hAnsi="Times New Roman" w:cs="Angsana New"/>
          <w:sz w:val="24"/>
          <w:szCs w:val="24"/>
          <w:lang w:val="en-US"/>
        </w:rPr>
        <w:t>Vorasuk</w:t>
      </w:r>
      <w:proofErr w:type="spellEnd"/>
      <w:r w:rsidRPr="00256D50">
        <w:rPr>
          <w:rFonts w:ascii="Times New Roman" w:hAnsi="Times New Roman" w:cs="Angsana New"/>
          <w:sz w:val="24"/>
          <w:szCs w:val="24"/>
          <w:lang w:val="en-US"/>
        </w:rPr>
        <w:t xml:space="preserve"> Shotelersuk</w:t>
      </w:r>
      <w:r w:rsidR="001F3D92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6</w:t>
      </w:r>
      <w:r w:rsidR="00B9051D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 xml:space="preserve">, </w:t>
      </w:r>
      <w:r w:rsidR="001F3D92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7</w:t>
      </w:r>
      <w:r w:rsidRPr="00256D50">
        <w:rPr>
          <w:rFonts w:ascii="Times New Roman" w:hAnsi="Times New Roman" w:cs="Angsana New"/>
          <w:sz w:val="24"/>
          <w:szCs w:val="24"/>
          <w:lang w:val="en-US"/>
        </w:rPr>
        <w:t xml:space="preserve">, </w:t>
      </w:r>
      <w:proofErr w:type="spellStart"/>
      <w:r w:rsidR="00B9051D" w:rsidRPr="00256D50">
        <w:rPr>
          <w:rFonts w:ascii="Times New Roman" w:hAnsi="Times New Roman" w:cs="Angsana New"/>
          <w:sz w:val="24"/>
          <w:szCs w:val="24"/>
          <w:lang w:val="en-US"/>
        </w:rPr>
        <w:t>Kearkiat</w:t>
      </w:r>
      <w:proofErr w:type="spellEnd"/>
      <w:r w:rsidR="00B9051D" w:rsidRPr="00256D50">
        <w:rPr>
          <w:rFonts w:ascii="Times New Roman" w:hAnsi="Times New Roman" w:cs="Angsana New"/>
          <w:sz w:val="24"/>
          <w:szCs w:val="24"/>
          <w:lang w:val="en-US"/>
        </w:rPr>
        <w:t xml:space="preserve"> Praditpornsilpa</w:t>
      </w:r>
      <w:r w:rsidR="009464DA" w:rsidRPr="00256D50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>10</w:t>
      </w:r>
      <w:r w:rsidR="00785D75">
        <w:rPr>
          <w:rFonts w:ascii="Times New Roman" w:hAnsi="Times New Roman" w:cs="Angsana New"/>
          <w:sz w:val="24"/>
          <w:szCs w:val="24"/>
          <w:vertAlign w:val="superscript"/>
          <w:lang w:val="en-US"/>
        </w:rPr>
        <w:t xml:space="preserve"> </w:t>
      </w:r>
    </w:p>
    <w:bookmarkEnd w:id="0"/>
    <w:p w14:paraId="256AACC2" w14:textId="77777777" w:rsidR="00560A33" w:rsidRPr="00B9051D" w:rsidRDefault="00560A33" w:rsidP="001215CA">
      <w:pPr>
        <w:spacing w:after="0" w:line="480" w:lineRule="auto"/>
        <w:jc w:val="thaiDistribute"/>
        <w:rPr>
          <w:rFonts w:ascii="Times New Roman" w:hAnsi="Times New Roman" w:cs="Angsana New"/>
          <w:sz w:val="24"/>
          <w:szCs w:val="24"/>
          <w:lang w:val="en-US"/>
        </w:rPr>
      </w:pPr>
    </w:p>
    <w:p w14:paraId="30756D9F" w14:textId="7BC4B785" w:rsidR="00B9051D" w:rsidRPr="00B9051D" w:rsidRDefault="00B9051D" w:rsidP="001215CA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B905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051D">
        <w:rPr>
          <w:rFonts w:ascii="Times New Roman" w:hAnsi="Times New Roman" w:cs="Times New Roman"/>
          <w:sz w:val="24"/>
          <w:szCs w:val="24"/>
        </w:rPr>
        <w:t>C</w:t>
      </w:r>
      <w:r w:rsidR="00F87982">
        <w:rPr>
          <w:rFonts w:ascii="Times New Roman" w:hAnsi="Times New Roman" w:cs="Times New Roman"/>
          <w:sz w:val="24"/>
          <w:szCs w:val="24"/>
        </w:rPr>
        <w:t>enter of Excellence in C</w:t>
      </w:r>
      <w:r w:rsidRPr="00B9051D">
        <w:rPr>
          <w:rFonts w:ascii="Times New Roman" w:hAnsi="Times New Roman" w:cs="Times New Roman"/>
          <w:sz w:val="24"/>
          <w:szCs w:val="24"/>
        </w:rPr>
        <w:t>linical Pharmacokinetics and Pharmacogenomics, Faculty of Medicine, Chulalongkorn University, Bangkok, Thailand.</w:t>
      </w:r>
    </w:p>
    <w:p w14:paraId="10C43897" w14:textId="30FECDED" w:rsidR="00B9051D" w:rsidRPr="00CA71D0" w:rsidRDefault="00F94E35" w:rsidP="001215CA">
      <w:pPr>
        <w:spacing w:after="0" w:line="480" w:lineRule="auto"/>
        <w:jc w:val="thaiDistribute"/>
        <w:rPr>
          <w:rFonts w:ascii="Times New Roman" w:hAnsi="Times New Roman"/>
          <w:sz w:val="24"/>
          <w:szCs w:val="30"/>
        </w:rPr>
      </w:pPr>
      <w:r>
        <w:rPr>
          <w:rFonts w:ascii="Times New Roman" w:hAnsi="Times New Roman"/>
          <w:sz w:val="24"/>
          <w:szCs w:val="30"/>
          <w:vertAlign w:val="superscript"/>
        </w:rPr>
        <w:t>2</w:t>
      </w:r>
      <w:r w:rsidR="00B9051D" w:rsidRPr="00CA71D0">
        <w:rPr>
          <w:rFonts w:ascii="Times New Roman" w:hAnsi="Times New Roman"/>
          <w:sz w:val="24"/>
          <w:szCs w:val="30"/>
        </w:rPr>
        <w:t>Department of Mathematics and Computer Science, Faculty of Science, Chulalongkorn University, Bangkok, Thailand.</w:t>
      </w:r>
    </w:p>
    <w:p w14:paraId="52BBBFBD" w14:textId="2E6FB464" w:rsidR="00B9051D" w:rsidRPr="00CA71D0" w:rsidRDefault="00F94E35" w:rsidP="001215CA">
      <w:pPr>
        <w:spacing w:after="0" w:line="480" w:lineRule="auto"/>
        <w:jc w:val="thaiDistribute"/>
        <w:rPr>
          <w:rFonts w:ascii="Times New Roman" w:hAnsi="Times New Roman"/>
          <w:sz w:val="24"/>
          <w:szCs w:val="30"/>
          <w:cs/>
        </w:rPr>
      </w:pPr>
      <w:r>
        <w:rPr>
          <w:rFonts w:ascii="Times New Roman" w:hAnsi="Times New Roman"/>
          <w:sz w:val="24"/>
          <w:szCs w:val="30"/>
          <w:vertAlign w:val="superscript"/>
        </w:rPr>
        <w:t>3</w:t>
      </w:r>
      <w:r w:rsidR="00B9051D" w:rsidRPr="00CA71D0">
        <w:rPr>
          <w:rFonts w:ascii="Times New Roman" w:hAnsi="Times New Roman"/>
          <w:sz w:val="24"/>
          <w:szCs w:val="30"/>
        </w:rPr>
        <w:t xml:space="preserve">Faculty of Science, Omics Sciences and Bioinformatics </w:t>
      </w:r>
      <w:proofErr w:type="spellStart"/>
      <w:r w:rsidR="00B9051D" w:rsidRPr="00CA71D0">
        <w:rPr>
          <w:rFonts w:ascii="Times New Roman" w:hAnsi="Times New Roman"/>
          <w:sz w:val="24"/>
          <w:szCs w:val="30"/>
        </w:rPr>
        <w:t>Center</w:t>
      </w:r>
      <w:proofErr w:type="spellEnd"/>
      <w:r w:rsidR="00B9051D" w:rsidRPr="00CA71D0">
        <w:rPr>
          <w:rFonts w:ascii="Times New Roman" w:hAnsi="Times New Roman"/>
          <w:sz w:val="24"/>
          <w:szCs w:val="30"/>
        </w:rPr>
        <w:t>, Chulalongkorn University, Bangkok, Thailand.</w:t>
      </w:r>
    </w:p>
    <w:p w14:paraId="487609C6" w14:textId="2B091FA2" w:rsidR="00B9051D" w:rsidRDefault="00F94E35" w:rsidP="001215CA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9051D">
        <w:rPr>
          <w:rFonts w:ascii="Times New Roman" w:hAnsi="Times New Roman" w:cs="Times New Roman"/>
          <w:sz w:val="24"/>
          <w:szCs w:val="24"/>
        </w:rPr>
        <w:t xml:space="preserve">Department of Pharmacology, </w:t>
      </w:r>
      <w:r w:rsidR="00B9051D" w:rsidRPr="0062287D">
        <w:rPr>
          <w:rFonts w:ascii="Times New Roman" w:hAnsi="Times New Roman" w:cs="Times New Roman"/>
          <w:sz w:val="24"/>
          <w:szCs w:val="24"/>
        </w:rPr>
        <w:t>Faculty of Medicine, Chulalongkorn University, Bangkok, Thailand</w:t>
      </w:r>
      <w:r w:rsidR="00B9051D">
        <w:rPr>
          <w:rFonts w:ascii="Times New Roman" w:hAnsi="Times New Roman" w:cs="Times New Roman"/>
          <w:sz w:val="24"/>
          <w:szCs w:val="24"/>
        </w:rPr>
        <w:t>.</w:t>
      </w:r>
    </w:p>
    <w:p w14:paraId="180F4E0A" w14:textId="22012655" w:rsidR="001F3D92" w:rsidRDefault="001F3D92" w:rsidP="001215CA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F3D9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National Blood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</w:rPr>
        <w:t>, Thai Red Cross Society, Bangkok, Thailand.</w:t>
      </w:r>
    </w:p>
    <w:p w14:paraId="4C04D3B9" w14:textId="18407DC8" w:rsidR="003721F8" w:rsidRPr="00256D50" w:rsidRDefault="001F3D92" w:rsidP="001215CA">
      <w:pPr>
        <w:spacing w:after="0" w:line="480" w:lineRule="auto"/>
        <w:jc w:val="thaiDistribute"/>
        <w:rPr>
          <w:rFonts w:ascii="Times New Roman" w:hAnsi="Times New Roman"/>
          <w:sz w:val="24"/>
          <w:szCs w:val="30"/>
        </w:rPr>
      </w:pPr>
      <w:r w:rsidRPr="00256D50">
        <w:rPr>
          <w:rFonts w:ascii="Times New Roman" w:hAnsi="Times New Roman"/>
          <w:sz w:val="24"/>
          <w:szCs w:val="30"/>
          <w:vertAlign w:val="superscript"/>
        </w:rPr>
        <w:t>6</w:t>
      </w:r>
      <w:r w:rsidR="003721F8" w:rsidRPr="00256D50">
        <w:rPr>
          <w:rFonts w:ascii="Times New Roman" w:hAnsi="Times New Roman"/>
          <w:sz w:val="24"/>
          <w:szCs w:val="30"/>
        </w:rPr>
        <w:t xml:space="preserve">Center of Excellence for Medical Genomics, Department of </w:t>
      </w:r>
      <w:proofErr w:type="spellStart"/>
      <w:r w:rsidR="003721F8" w:rsidRPr="00256D50">
        <w:rPr>
          <w:rFonts w:ascii="Times New Roman" w:hAnsi="Times New Roman"/>
          <w:sz w:val="24"/>
          <w:szCs w:val="30"/>
        </w:rPr>
        <w:t>Pediatrics</w:t>
      </w:r>
      <w:proofErr w:type="spellEnd"/>
      <w:r w:rsidR="003721F8" w:rsidRPr="00256D50">
        <w:rPr>
          <w:rFonts w:ascii="Times New Roman" w:hAnsi="Times New Roman"/>
          <w:sz w:val="24"/>
          <w:szCs w:val="30"/>
        </w:rPr>
        <w:t>, Faculty of Medicine, Chulalongkorn University, Bangkok, Thailand.</w:t>
      </w:r>
    </w:p>
    <w:p w14:paraId="65CE78EF" w14:textId="23F804F3" w:rsidR="00B9051D" w:rsidRPr="00256D50" w:rsidRDefault="001F3D92" w:rsidP="001215CA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56D5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3721F8" w:rsidRPr="00256D50">
        <w:rPr>
          <w:rFonts w:ascii="Times New Roman" w:hAnsi="Times New Roman" w:cs="Times New Roman"/>
          <w:sz w:val="24"/>
          <w:szCs w:val="24"/>
        </w:rPr>
        <w:t xml:space="preserve">Excellence </w:t>
      </w:r>
      <w:proofErr w:type="spellStart"/>
      <w:r w:rsidR="003721F8" w:rsidRPr="00256D50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="003721F8" w:rsidRPr="00256D50">
        <w:rPr>
          <w:rFonts w:ascii="Times New Roman" w:hAnsi="Times New Roman" w:cs="Times New Roman"/>
          <w:sz w:val="24"/>
          <w:szCs w:val="24"/>
        </w:rPr>
        <w:t xml:space="preserve"> for Genomics and Precision Medicine, King Chulalongkorn Memorial Hospital, the Thai Red Cross Society, Bangkok, Thailand.</w:t>
      </w:r>
    </w:p>
    <w:p w14:paraId="0E822CEF" w14:textId="234A0442" w:rsidR="009464DA" w:rsidRDefault="009464DA" w:rsidP="001215CA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56D5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56D50">
        <w:rPr>
          <w:rFonts w:ascii="Times New Roman" w:hAnsi="Times New Roman" w:cs="Times New Roman"/>
          <w:sz w:val="24"/>
          <w:szCs w:val="24"/>
        </w:rPr>
        <w:t>Program in Bioinformatics and Computational Biology, Graduate School, Chulalongkorn University, Bangkok, Thailand.</w:t>
      </w:r>
    </w:p>
    <w:p w14:paraId="5663C5CC" w14:textId="69921CD5" w:rsidR="009464DA" w:rsidRDefault="009464DA" w:rsidP="001215CA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56D5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9</w:t>
      </w:r>
      <w:r w:rsidRPr="00256D50">
        <w:rPr>
          <w:rFonts w:ascii="Times New Roman" w:hAnsi="Times New Roman" w:cs="Times New Roman"/>
          <w:sz w:val="24"/>
          <w:szCs w:val="24"/>
        </w:rPr>
        <w:t>Center of Excellence in Structural and Computational Biology, Department of Biochemistry, Faculty of Science, Chulalongkorn University, Bangkok, Thailand.</w:t>
      </w:r>
    </w:p>
    <w:p w14:paraId="49F7F79A" w14:textId="77777777" w:rsidR="009464DA" w:rsidRDefault="009464DA" w:rsidP="001215CA">
      <w:pPr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30"/>
        </w:rPr>
      </w:pPr>
      <w:r>
        <w:rPr>
          <w:rFonts w:ascii="Times New Roman" w:hAnsi="Times New Roman"/>
          <w:sz w:val="24"/>
          <w:szCs w:val="30"/>
          <w:vertAlign w:val="superscript"/>
        </w:rPr>
        <w:t>10</w:t>
      </w:r>
      <w:r w:rsidR="00560A33">
        <w:rPr>
          <w:rFonts w:ascii="Times New Roman" w:hAnsi="Times New Roman"/>
          <w:sz w:val="24"/>
          <w:szCs w:val="30"/>
        </w:rPr>
        <w:t>Division of Nephrology, Department of Medicine, Faculty</w:t>
      </w:r>
      <w:r w:rsidR="00560A33">
        <w:rPr>
          <w:rFonts w:ascii="Times New Roman" w:hAnsi="Times New Roman" w:hint="cs"/>
          <w:sz w:val="24"/>
          <w:szCs w:val="30"/>
          <w:cs/>
        </w:rPr>
        <w:t xml:space="preserve"> </w:t>
      </w:r>
      <w:r w:rsidR="00560A33">
        <w:rPr>
          <w:rFonts w:ascii="Times New Roman" w:hAnsi="Times New Roman"/>
          <w:sz w:val="24"/>
          <w:szCs w:val="30"/>
          <w:lang w:val="en-US"/>
        </w:rPr>
        <w:t>of Medicine, Chulalongkorn University,</w:t>
      </w:r>
      <w:r w:rsidR="00560A33" w:rsidRPr="00560A33">
        <w:rPr>
          <w:rFonts w:ascii="Times New Roman" w:hAnsi="Times New Roman"/>
          <w:sz w:val="24"/>
          <w:szCs w:val="30"/>
        </w:rPr>
        <w:t xml:space="preserve"> </w:t>
      </w:r>
      <w:r w:rsidR="00560A33" w:rsidRPr="0062287D">
        <w:rPr>
          <w:rFonts w:ascii="Times New Roman" w:hAnsi="Times New Roman"/>
          <w:sz w:val="24"/>
          <w:szCs w:val="30"/>
        </w:rPr>
        <w:t>Bangkok, Thailand.</w:t>
      </w:r>
    </w:p>
    <w:p w14:paraId="399D4243" w14:textId="77777777" w:rsidR="009464DA" w:rsidRDefault="009464DA" w:rsidP="001215CA">
      <w:pPr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30"/>
        </w:rPr>
      </w:pPr>
    </w:p>
    <w:p w14:paraId="24A921B6" w14:textId="48E2A33D" w:rsidR="00D03B7B" w:rsidRPr="009464DA" w:rsidRDefault="00D03B7B" w:rsidP="001215CA">
      <w:pPr>
        <w:spacing w:after="0" w:line="480" w:lineRule="auto"/>
        <w:jc w:val="thaiDistribute"/>
        <w:rPr>
          <w:rFonts w:ascii="Times New Roman" w:hAnsi="Times New Roman"/>
          <w:sz w:val="24"/>
          <w:szCs w:val="30"/>
        </w:rPr>
      </w:pPr>
      <w:r w:rsidRPr="00D03B7B">
        <w:rPr>
          <w:rFonts w:ascii="Times New Roman" w:hAnsi="Times New Roman"/>
          <w:b/>
          <w:bCs/>
          <w:sz w:val="24"/>
          <w:szCs w:val="30"/>
        </w:rPr>
        <w:t>*Correspond</w:t>
      </w:r>
      <w:r w:rsidR="001C7602">
        <w:rPr>
          <w:rFonts w:ascii="Times New Roman" w:hAnsi="Times New Roman"/>
          <w:b/>
          <w:bCs/>
          <w:sz w:val="24"/>
          <w:szCs w:val="30"/>
        </w:rPr>
        <w:t>e</w:t>
      </w:r>
      <w:r w:rsidRPr="00D03B7B">
        <w:rPr>
          <w:rFonts w:ascii="Times New Roman" w:hAnsi="Times New Roman"/>
          <w:b/>
          <w:bCs/>
          <w:sz w:val="24"/>
          <w:szCs w:val="30"/>
        </w:rPr>
        <w:t xml:space="preserve">nce </w:t>
      </w:r>
    </w:p>
    <w:p w14:paraId="38336DC3" w14:textId="30928B2E" w:rsidR="00D03B7B" w:rsidRDefault="00D03B7B" w:rsidP="001215CA">
      <w:pPr>
        <w:spacing w:after="0" w:line="480" w:lineRule="auto"/>
        <w:jc w:val="thaiDistribute"/>
        <w:rPr>
          <w:rFonts w:ascii="Times New Roman" w:hAnsi="Times New Roman"/>
          <w:sz w:val="24"/>
          <w:szCs w:val="30"/>
        </w:rPr>
      </w:pPr>
      <w:r>
        <w:rPr>
          <w:rFonts w:ascii="Times New Roman" w:hAnsi="Times New Roman"/>
          <w:sz w:val="24"/>
          <w:szCs w:val="30"/>
        </w:rPr>
        <w:t>Pajaree Chariyavilaskul, Department of Pharmacology, Faculty of Medicine, Chulalongkorn University, Bangkok, Thailand</w:t>
      </w:r>
    </w:p>
    <w:p w14:paraId="00F23144" w14:textId="1800E620" w:rsidR="00D03B7B" w:rsidRDefault="00D03B7B" w:rsidP="001215CA">
      <w:pPr>
        <w:spacing w:after="0" w:line="480" w:lineRule="auto"/>
        <w:jc w:val="thaiDistribute"/>
        <w:rPr>
          <w:rFonts w:ascii="Times New Roman" w:hAnsi="Times New Roman"/>
          <w:sz w:val="24"/>
          <w:szCs w:val="30"/>
          <w:lang w:val="en-US"/>
        </w:rPr>
      </w:pPr>
      <w:r>
        <w:rPr>
          <w:rFonts w:ascii="Times New Roman" w:hAnsi="Times New Roman"/>
          <w:sz w:val="24"/>
          <w:szCs w:val="30"/>
        </w:rPr>
        <w:t xml:space="preserve">Email: </w:t>
      </w:r>
      <w:hyperlink r:id="rId8" w:history="1">
        <w:r w:rsidR="009C10FC" w:rsidRPr="006D28A0">
          <w:rPr>
            <w:rStyle w:val="Hyperlink"/>
            <w:rFonts w:ascii="Times New Roman" w:hAnsi="Times New Roman"/>
            <w:sz w:val="24"/>
            <w:szCs w:val="30"/>
            <w:lang w:val="en-US"/>
          </w:rPr>
          <w:t>p</w:t>
        </w:r>
        <w:r w:rsidR="009C10FC" w:rsidRPr="006D28A0">
          <w:rPr>
            <w:rStyle w:val="Hyperlink"/>
            <w:rFonts w:ascii="Times New Roman" w:hAnsi="Times New Roman"/>
            <w:sz w:val="24"/>
            <w:szCs w:val="30"/>
          </w:rPr>
          <w:t>ajaree.l@chula.ac.th</w:t>
        </w:r>
      </w:hyperlink>
      <w:r>
        <w:rPr>
          <w:rFonts w:ascii="Times New Roman" w:hAnsi="Times New Roman"/>
          <w:sz w:val="24"/>
          <w:szCs w:val="30"/>
        </w:rPr>
        <w:t xml:space="preserve">, Tel: </w:t>
      </w:r>
      <w:r>
        <w:rPr>
          <w:rFonts w:ascii="Times New Roman" w:hAnsi="Times New Roman"/>
          <w:sz w:val="24"/>
          <w:szCs w:val="30"/>
          <w:lang w:val="en-US"/>
        </w:rPr>
        <w:t>006622564481 ext.</w:t>
      </w:r>
      <w:r w:rsidR="00DC6BE9">
        <w:rPr>
          <w:rFonts w:ascii="Times New Roman" w:hAnsi="Times New Roman" w:hint="cs"/>
          <w:sz w:val="24"/>
          <w:szCs w:val="30"/>
          <w:cs/>
          <w:lang w:val="en-US"/>
        </w:rPr>
        <w:t xml:space="preserve"> </w:t>
      </w:r>
      <w:r>
        <w:rPr>
          <w:rFonts w:ascii="Times New Roman" w:hAnsi="Times New Roman"/>
          <w:sz w:val="24"/>
          <w:szCs w:val="30"/>
          <w:lang w:val="en-US"/>
        </w:rPr>
        <w:t>3020</w:t>
      </w:r>
    </w:p>
    <w:p w14:paraId="3FEBCAC7" w14:textId="77777777" w:rsidR="007B143D" w:rsidRDefault="007B143D" w:rsidP="001215CA">
      <w:pPr>
        <w:spacing w:after="0" w:line="480" w:lineRule="auto"/>
        <w:jc w:val="thaiDistribute"/>
        <w:rPr>
          <w:rFonts w:ascii="Times New Roman" w:hAnsi="Times New Roman"/>
          <w:sz w:val="24"/>
          <w:szCs w:val="30"/>
          <w:lang w:val="en-US"/>
        </w:rPr>
      </w:pPr>
    </w:p>
    <w:p w14:paraId="2D39997B" w14:textId="5513301C" w:rsidR="007B143D" w:rsidRDefault="007B143D" w:rsidP="001215CA">
      <w:pPr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30"/>
          <w:lang w:val="en-US"/>
        </w:rPr>
      </w:pPr>
      <w:r w:rsidRPr="009C10FC">
        <w:rPr>
          <w:rFonts w:ascii="Times New Roman" w:hAnsi="Times New Roman"/>
          <w:b/>
          <w:bCs/>
          <w:sz w:val="24"/>
          <w:szCs w:val="30"/>
          <w:lang w:val="en-US"/>
        </w:rPr>
        <w:t>Keywords:</w:t>
      </w:r>
      <w:r w:rsidR="009C10FC" w:rsidRPr="009C10FC">
        <w:rPr>
          <w:rFonts w:ascii="Times New Roman" w:hAnsi="Times New Roman"/>
          <w:b/>
          <w:bCs/>
          <w:sz w:val="24"/>
          <w:szCs w:val="30"/>
          <w:lang w:val="en-US"/>
        </w:rPr>
        <w:t xml:space="preserve"> </w:t>
      </w:r>
      <w:r w:rsidR="009C10FC" w:rsidRPr="009C10FC">
        <w:rPr>
          <w:rFonts w:ascii="Times New Roman" w:hAnsi="Times New Roman"/>
          <w:sz w:val="24"/>
          <w:szCs w:val="30"/>
          <w:lang w:val="en-US"/>
        </w:rPr>
        <w:t>pure red cell aplasia, recombinant human erythropoietin, chronic kidney disease, HLA, long-read sequencing</w:t>
      </w:r>
    </w:p>
    <w:p w14:paraId="09F1DF8D" w14:textId="06F76EC2" w:rsidR="001D782C" w:rsidRDefault="001D782C" w:rsidP="001215CA">
      <w:pPr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30"/>
          <w:lang w:val="en-US"/>
        </w:rPr>
      </w:pPr>
    </w:p>
    <w:p w14:paraId="5D60BE6C" w14:textId="1760FE53" w:rsidR="00A975DE" w:rsidRDefault="00A975DE" w:rsidP="001215CA">
      <w:pPr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30"/>
          <w:lang w:val="en-US"/>
        </w:rPr>
      </w:pPr>
      <w:r>
        <w:rPr>
          <w:rFonts w:ascii="Times New Roman" w:hAnsi="Times New Roman"/>
          <w:b/>
          <w:bCs/>
          <w:sz w:val="24"/>
          <w:szCs w:val="30"/>
          <w:lang w:val="en-US"/>
        </w:rPr>
        <w:t>Running title</w:t>
      </w:r>
      <w:r w:rsidR="00187EE9">
        <w:rPr>
          <w:rFonts w:ascii="Times New Roman" w:hAnsi="Times New Roman"/>
          <w:b/>
          <w:bCs/>
          <w:sz w:val="24"/>
          <w:szCs w:val="30"/>
          <w:lang w:val="en-US"/>
        </w:rPr>
        <w:t>:</w:t>
      </w:r>
      <w:r>
        <w:rPr>
          <w:rFonts w:ascii="Times New Roman" w:hAnsi="Times New Roman"/>
          <w:b/>
          <w:bCs/>
          <w:sz w:val="24"/>
          <w:szCs w:val="30"/>
          <w:lang w:val="en-US"/>
        </w:rPr>
        <w:t xml:space="preserve"> </w:t>
      </w:r>
      <w:r w:rsidR="002D7D4C" w:rsidRPr="002D7D4C">
        <w:rPr>
          <w:rFonts w:ascii="Times New Roman" w:hAnsi="Times New Roman"/>
          <w:sz w:val="24"/>
          <w:szCs w:val="30"/>
          <w:lang w:val="en-US"/>
        </w:rPr>
        <w:t>HLA-B*46:01:01:01 &amp; DRB1*09:01:02:01 and PRCA</w:t>
      </w:r>
    </w:p>
    <w:p w14:paraId="06940CE6" w14:textId="77777777" w:rsidR="00102FF6" w:rsidRDefault="00102FF6" w:rsidP="00714C64">
      <w:pPr>
        <w:spacing w:after="0" w:line="480" w:lineRule="auto"/>
        <w:rPr>
          <w:rFonts w:ascii="Times New Roman" w:hAnsi="Times New Roman"/>
          <w:sz w:val="24"/>
          <w:szCs w:val="30"/>
          <w:lang w:val="en-US"/>
        </w:rPr>
      </w:pPr>
    </w:p>
    <w:p w14:paraId="408E9095" w14:textId="3069616C" w:rsidR="0017774A" w:rsidRPr="003721F8" w:rsidRDefault="0017774A" w:rsidP="00714C64">
      <w:pPr>
        <w:spacing w:after="0" w:line="480" w:lineRule="auto"/>
        <w:rPr>
          <w:rFonts w:ascii="Times New Roman" w:hAnsi="Times New Roman"/>
          <w:sz w:val="24"/>
          <w:szCs w:val="30"/>
          <w:lang w:val="en-US"/>
        </w:rPr>
      </w:pPr>
      <w:r>
        <w:rPr>
          <w:rFonts w:ascii="Times New Roman" w:hAnsi="Times New Roman"/>
          <w:b/>
          <w:bCs/>
          <w:sz w:val="24"/>
          <w:szCs w:val="30"/>
          <w:lang w:val="en-US"/>
        </w:rPr>
        <w:br w:type="page"/>
      </w:r>
    </w:p>
    <w:p w14:paraId="703BBCA5" w14:textId="1ED0195A" w:rsidR="00DE53E4" w:rsidRPr="00F513C2" w:rsidRDefault="00DE53E4" w:rsidP="00DE53E4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/>
        </w:rPr>
        <w:sectPr w:rsidR="00DE53E4" w:rsidRPr="00F513C2" w:rsidSect="00F513C2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9492A9" w14:textId="1DD36516" w:rsidR="0080290C" w:rsidRPr="003E6690" w:rsidRDefault="0080290C" w:rsidP="0080290C">
      <w:pPr>
        <w:rPr>
          <w:rFonts w:ascii="Times New Roman" w:eastAsia="Times New Roman" w:hAnsi="Times New Roman"/>
          <w:color w:val="FF0000"/>
          <w:sz w:val="40"/>
          <w:szCs w:val="40"/>
          <w:lang w:val="en-US"/>
        </w:rPr>
      </w:pPr>
      <w:r w:rsidRPr="003E66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Supplementary Table 1 Multiple logistic regression analysis for</w:t>
      </w:r>
      <w:r w:rsidR="00696DF2" w:rsidRPr="003E66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he</w:t>
      </w:r>
      <w:r w:rsidRPr="003E66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nteraction between each pair of HLA loci.</w:t>
      </w:r>
      <w:r w:rsidR="00E33101" w:rsidRPr="003E6690">
        <w:rPr>
          <w:rFonts w:ascii="Times New Roman" w:eastAsia="Times New Roman" w:hAnsi="Times New Roman" w:hint="cs"/>
          <w:b/>
          <w:bCs/>
          <w:color w:val="000000"/>
          <w:sz w:val="24"/>
          <w:szCs w:val="24"/>
          <w:cs/>
          <w:lang w:val="en-US"/>
        </w:rPr>
        <w:t xml:space="preserve"> </w:t>
      </w:r>
    </w:p>
    <w:tbl>
      <w:tblPr>
        <w:tblStyle w:val="TableGrid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5310"/>
        <w:gridCol w:w="1350"/>
        <w:gridCol w:w="1800"/>
        <w:gridCol w:w="1080"/>
      </w:tblGrid>
      <w:tr w:rsidR="0080290C" w:rsidRPr="003E6690" w14:paraId="4E2ABA9F" w14:textId="77777777" w:rsidTr="006D3363">
        <w:trPr>
          <w:trHeight w:val="161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B0986" w14:textId="77777777" w:rsidR="0080290C" w:rsidRPr="003E6690" w:rsidRDefault="0080290C" w:rsidP="00A60C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9595C" w14:textId="77777777" w:rsidR="0080290C" w:rsidRPr="003E6690" w:rsidRDefault="0080290C" w:rsidP="00A60C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5E5AF" w14:textId="77777777" w:rsidR="0080290C" w:rsidRPr="003E6690" w:rsidRDefault="0080290C" w:rsidP="00A60C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91416" w14:textId="77777777" w:rsidR="0080290C" w:rsidRPr="003E6690" w:rsidRDefault="0080290C" w:rsidP="00A60C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tandard err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45B99" w14:textId="601542A8" w:rsidR="0080290C" w:rsidRPr="003E6690" w:rsidRDefault="0080290C" w:rsidP="00A60C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="00CF38B1"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-</w:t>
            </w: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value</w:t>
            </w:r>
          </w:p>
        </w:tc>
      </w:tr>
      <w:tr w:rsidR="006D3363" w:rsidRPr="003E6690" w14:paraId="3BE7E891" w14:textId="77777777" w:rsidTr="006D3363">
        <w:trPr>
          <w:trHeight w:val="161"/>
        </w:trPr>
        <w:tc>
          <w:tcPr>
            <w:tcW w:w="127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BB20D9" w14:textId="455A4FE2" w:rsidR="006D3363" w:rsidRPr="003E6690" w:rsidRDefault="006D3363" w:rsidP="00A60C7C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dditive models</w:t>
            </w:r>
          </w:p>
        </w:tc>
      </w:tr>
      <w:tr w:rsidR="00971DF8" w:rsidRPr="003E6690" w14:paraId="7D22833C" w14:textId="77777777" w:rsidTr="00BF6CE4">
        <w:trPr>
          <w:trHeight w:val="70"/>
        </w:trPr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14:paraId="64ACD381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Interaction between </w:t>
            </w:r>
          </w:p>
          <w:p w14:paraId="2DA59292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HLA-B*46:01:01:01 </w:t>
            </w:r>
          </w:p>
          <w:p w14:paraId="4AD1E44F" w14:textId="666AE379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nd HLA-DRB1*09:01:02:01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30782C" w14:textId="52B40C0C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F2924" w14:textId="3AF13F00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A3F58" w14:textId="3CA4C2A3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CD0CA" w14:textId="17C9C541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4</w:t>
            </w:r>
          </w:p>
        </w:tc>
      </w:tr>
      <w:tr w:rsidR="00971DF8" w:rsidRPr="003E6690" w14:paraId="553DB184" w14:textId="77777777" w:rsidTr="00BF6CE4">
        <w:trPr>
          <w:trHeight w:val="161"/>
        </w:trPr>
        <w:tc>
          <w:tcPr>
            <w:tcW w:w="3240" w:type="dxa"/>
            <w:vMerge/>
          </w:tcPr>
          <w:p w14:paraId="30119B4B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2E7F67E3" w14:textId="6BD75B7B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B*46:01:01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1288F" w14:textId="7F3E41CE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DDF86" w14:textId="5A3B5A46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4EEE5" w14:textId="661EFAEC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91</w:t>
            </w:r>
          </w:p>
        </w:tc>
      </w:tr>
      <w:tr w:rsidR="00971DF8" w:rsidRPr="003E6690" w14:paraId="60AB6401" w14:textId="77777777" w:rsidTr="00BF6CE4">
        <w:trPr>
          <w:trHeight w:val="161"/>
        </w:trPr>
        <w:tc>
          <w:tcPr>
            <w:tcW w:w="3240" w:type="dxa"/>
            <w:vMerge/>
          </w:tcPr>
          <w:p w14:paraId="3ACFE521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5495E41A" w14:textId="04466F6B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1*09:01:02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C8D5E" w14:textId="3CEE668E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81369" w14:textId="76AC3F62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D68D4" w14:textId="3910C2EB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540</w:t>
            </w:r>
          </w:p>
        </w:tc>
      </w:tr>
      <w:tr w:rsidR="00971DF8" w:rsidRPr="003E6690" w14:paraId="6B61518B" w14:textId="77777777" w:rsidTr="00BF6CE4">
        <w:trPr>
          <w:trHeight w:val="161"/>
        </w:trPr>
        <w:tc>
          <w:tcPr>
            <w:tcW w:w="3240" w:type="dxa"/>
            <w:vMerge/>
          </w:tcPr>
          <w:p w14:paraId="2A287625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6D4945FA" w14:textId="2FBD1C7D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QB1*03:03:02: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F0E6E2C" w14:textId="67E966AF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A56C9E" w14:textId="47A6BA8C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44D30D" w14:textId="062C0E0E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364</w:t>
            </w:r>
          </w:p>
        </w:tc>
      </w:tr>
      <w:tr w:rsidR="00971DF8" w:rsidRPr="003E6690" w14:paraId="32040EF3" w14:textId="77777777" w:rsidTr="00BF6CE4">
        <w:trPr>
          <w:trHeight w:val="161"/>
        </w:trPr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6B7AEF89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4457AC" w14:textId="40650F28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B*46:01:01:01/ HLA-DRB1*09:01:02: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E459E4" w14:textId="1C3A93CB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3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597C0F" w14:textId="7978C0DD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9.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F92B6F" w14:textId="74C2A872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053</w:t>
            </w:r>
          </w:p>
        </w:tc>
      </w:tr>
      <w:tr w:rsidR="00971DF8" w:rsidRPr="003E6690" w14:paraId="22BA12A2" w14:textId="77777777" w:rsidTr="00BF6CE4">
        <w:trPr>
          <w:trHeight w:val="161"/>
        </w:trPr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14:paraId="7F0EC57B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Interaction between </w:t>
            </w:r>
          </w:p>
          <w:p w14:paraId="1CC224FC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HLA-B*46:01:01:01 </w:t>
            </w:r>
          </w:p>
          <w:p w14:paraId="6FD7A729" w14:textId="43F4ADF3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nd HLA-DQB1*03:03:02:02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34C3BC" w14:textId="4467BFAE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5D63E" w14:textId="2D5C7BD5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8E549" w14:textId="45A6E0AF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0F66A" w14:textId="76352E1D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6</w:t>
            </w:r>
          </w:p>
        </w:tc>
      </w:tr>
      <w:tr w:rsidR="00971DF8" w:rsidRPr="003E6690" w14:paraId="7B4490F7" w14:textId="77777777" w:rsidTr="00BF6CE4">
        <w:trPr>
          <w:trHeight w:val="161"/>
        </w:trPr>
        <w:tc>
          <w:tcPr>
            <w:tcW w:w="3240" w:type="dxa"/>
            <w:vMerge/>
          </w:tcPr>
          <w:p w14:paraId="7DE8E019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69EA25E0" w14:textId="37A3A468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B*46:01:01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BF9E2" w14:textId="49249411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E4871" w14:textId="143B87D3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DDBC3" w14:textId="669C6D3B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91</w:t>
            </w:r>
          </w:p>
        </w:tc>
      </w:tr>
      <w:tr w:rsidR="00971DF8" w:rsidRPr="003E6690" w14:paraId="65D27884" w14:textId="77777777" w:rsidTr="00BF6CE4">
        <w:trPr>
          <w:trHeight w:val="161"/>
        </w:trPr>
        <w:tc>
          <w:tcPr>
            <w:tcW w:w="3240" w:type="dxa"/>
            <w:vMerge/>
          </w:tcPr>
          <w:p w14:paraId="5C4B9B1A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5B8A1A7F" w14:textId="0BDBB178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1*09:01:02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7631C" w14:textId="201B05FE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2155E" w14:textId="6D7381DF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A9C14" w14:textId="0FE1738C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325</w:t>
            </w:r>
          </w:p>
        </w:tc>
      </w:tr>
      <w:tr w:rsidR="00971DF8" w:rsidRPr="003E6690" w14:paraId="39938223" w14:textId="77777777" w:rsidTr="00BF6CE4">
        <w:trPr>
          <w:trHeight w:val="161"/>
        </w:trPr>
        <w:tc>
          <w:tcPr>
            <w:tcW w:w="3240" w:type="dxa"/>
            <w:vMerge/>
          </w:tcPr>
          <w:p w14:paraId="34BA9C14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760289E6" w14:textId="360EB7FD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QB1*03:03:02: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712634" w14:textId="4F128DBB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D3773A" w14:textId="059EE2E9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91B9D8" w14:textId="2C3F7F7C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105</w:t>
            </w:r>
          </w:p>
        </w:tc>
      </w:tr>
      <w:tr w:rsidR="00971DF8" w:rsidRPr="003E6690" w14:paraId="20C31126" w14:textId="77777777" w:rsidTr="00BF6CE4">
        <w:trPr>
          <w:trHeight w:val="161"/>
        </w:trPr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12FF3127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0D66CE" w14:textId="25AA22BC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B*46:01:01:01/ HLA-DQB1*03:03:02: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2DCB2C" w14:textId="5FAAE31B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D824C3" w14:textId="1A542C94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8.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071525" w14:textId="7F2F8746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62</w:t>
            </w:r>
          </w:p>
        </w:tc>
      </w:tr>
      <w:tr w:rsidR="00971DF8" w:rsidRPr="003E6690" w14:paraId="192FCF4A" w14:textId="77777777" w:rsidTr="00BF6CE4">
        <w:trPr>
          <w:trHeight w:val="161"/>
        </w:trPr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14:paraId="42362815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Interaction between </w:t>
            </w:r>
          </w:p>
          <w:p w14:paraId="43FFFDF3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HLA-DRB1*09:01:02:01 </w:t>
            </w:r>
          </w:p>
          <w:p w14:paraId="44E4406D" w14:textId="5F11ABFD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nd HLA-DQB1*03:03:02:02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88755C" w14:textId="1DD06F8C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B0325" w14:textId="5C8C604D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692D" w14:textId="7FF6870A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3A8CF" w14:textId="51FC68CB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61</w:t>
            </w:r>
          </w:p>
        </w:tc>
      </w:tr>
      <w:tr w:rsidR="00971DF8" w:rsidRPr="003E6690" w14:paraId="31C80B29" w14:textId="77777777" w:rsidTr="00BF6CE4">
        <w:trPr>
          <w:trHeight w:val="161"/>
        </w:trPr>
        <w:tc>
          <w:tcPr>
            <w:tcW w:w="3240" w:type="dxa"/>
            <w:vMerge/>
          </w:tcPr>
          <w:p w14:paraId="0F1B680C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2973576C" w14:textId="1E3A73F1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B*46:01:01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9384" w14:textId="49B4036B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0FB27" w14:textId="42578EEA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FFCF5" w14:textId="38E084B4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18</w:t>
            </w:r>
          </w:p>
        </w:tc>
      </w:tr>
      <w:tr w:rsidR="00971DF8" w:rsidRPr="003E6690" w14:paraId="26E6320D" w14:textId="77777777" w:rsidTr="00BF6CE4">
        <w:trPr>
          <w:trHeight w:val="161"/>
        </w:trPr>
        <w:tc>
          <w:tcPr>
            <w:tcW w:w="3240" w:type="dxa"/>
            <w:vMerge/>
          </w:tcPr>
          <w:p w14:paraId="7802D127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1F1EB26A" w14:textId="4A67F4C5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1*09:01:02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F600D" w14:textId="45E5AAFE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4C0DF" w14:textId="539629E2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7DF16" w14:textId="47C0526D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902</w:t>
            </w:r>
          </w:p>
        </w:tc>
      </w:tr>
      <w:tr w:rsidR="00971DF8" w:rsidRPr="003E6690" w14:paraId="0721DB7F" w14:textId="77777777" w:rsidTr="00BF6CE4">
        <w:trPr>
          <w:trHeight w:val="161"/>
        </w:trPr>
        <w:tc>
          <w:tcPr>
            <w:tcW w:w="3240" w:type="dxa"/>
            <w:vMerge/>
          </w:tcPr>
          <w:p w14:paraId="3D8DA1D5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7D86339B" w14:textId="57BC18D1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QB1*03:03:02: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6C03D" w14:textId="0127DC94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9B29D" w14:textId="1B2AD45E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5EB55" w14:textId="47E34A63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25</w:t>
            </w:r>
          </w:p>
        </w:tc>
      </w:tr>
      <w:tr w:rsidR="00971DF8" w:rsidRPr="003E6690" w14:paraId="68C59D46" w14:textId="77777777" w:rsidTr="00BF6CE4">
        <w:trPr>
          <w:trHeight w:val="161"/>
        </w:trPr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2D2A6CF0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A2023C" w14:textId="1A9E7140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1*09:01:02:01/</w:t>
            </w:r>
            <w:r w:rsidRPr="003E6690">
              <w:rPr>
                <w:sz w:val="22"/>
                <w:szCs w:val="22"/>
              </w:rPr>
              <w:t xml:space="preserve"> </w:t>
            </w: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QB1*03:03:02: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CA9D7" w14:textId="0DE2B8E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C621D" w14:textId="12C81262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5CD78A" w14:textId="07D2206A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348</w:t>
            </w:r>
          </w:p>
        </w:tc>
      </w:tr>
      <w:tr w:rsidR="006D3363" w:rsidRPr="003E6690" w14:paraId="16F4DC68" w14:textId="77777777" w:rsidTr="00971DF8">
        <w:trPr>
          <w:trHeight w:val="161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E11208" w14:textId="1D445DAB" w:rsidR="006D3363" w:rsidRPr="003E6690" w:rsidRDefault="006D3363" w:rsidP="006D33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ominant models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7D9B2B" w14:textId="77777777" w:rsidR="006D3363" w:rsidRPr="003E6690" w:rsidRDefault="006D3363" w:rsidP="006D336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7B6876D" w14:textId="77777777" w:rsidR="006D3363" w:rsidRPr="003E6690" w:rsidRDefault="006D3363" w:rsidP="006D336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0765363" w14:textId="77777777" w:rsidR="006D3363" w:rsidRPr="003E6690" w:rsidRDefault="006D3363" w:rsidP="006D336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69E14B" w14:textId="77777777" w:rsidR="006D3363" w:rsidRPr="003E6690" w:rsidRDefault="006D3363" w:rsidP="006D336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71DF8" w:rsidRPr="003E6690" w14:paraId="35E77DF2" w14:textId="77777777" w:rsidTr="00BF6CE4">
        <w:trPr>
          <w:trHeight w:val="161"/>
        </w:trPr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14:paraId="58464EE3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1" w:name="_Hlk151459821"/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Interaction between </w:t>
            </w:r>
          </w:p>
          <w:p w14:paraId="6F3D7BEF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HLA-B*46:01:01:01 </w:t>
            </w:r>
          </w:p>
          <w:p w14:paraId="1C4D2E3D" w14:textId="4EBE227A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nd HLA-DRB1*09:01:02:01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F3907B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AB2F9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0D0B2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33F7D" w14:textId="740D69FD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5</w:t>
            </w:r>
          </w:p>
        </w:tc>
      </w:tr>
      <w:tr w:rsidR="00971DF8" w:rsidRPr="003E6690" w14:paraId="048AD23D" w14:textId="77777777" w:rsidTr="00BF6CE4">
        <w:trPr>
          <w:trHeight w:val="161"/>
        </w:trPr>
        <w:tc>
          <w:tcPr>
            <w:tcW w:w="3240" w:type="dxa"/>
            <w:vMerge/>
          </w:tcPr>
          <w:p w14:paraId="0CD77719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4100A6D1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B*46:01:01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C6442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2AFD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12525" w14:textId="637BC9C5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67</w:t>
            </w:r>
          </w:p>
        </w:tc>
      </w:tr>
      <w:tr w:rsidR="00971DF8" w:rsidRPr="003E6690" w14:paraId="0510C0DF" w14:textId="77777777" w:rsidTr="00BF6CE4">
        <w:trPr>
          <w:trHeight w:val="161"/>
        </w:trPr>
        <w:tc>
          <w:tcPr>
            <w:tcW w:w="3240" w:type="dxa"/>
            <w:vMerge/>
          </w:tcPr>
          <w:p w14:paraId="5CB020CF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6BE79D4F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1*09:01:02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AC00F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6C9B3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4D875" w14:textId="3AE5D34E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060</w:t>
            </w:r>
          </w:p>
        </w:tc>
      </w:tr>
      <w:tr w:rsidR="00971DF8" w:rsidRPr="003E6690" w14:paraId="659B606A" w14:textId="77777777" w:rsidTr="00BF6CE4">
        <w:trPr>
          <w:trHeight w:val="161"/>
        </w:trPr>
        <w:tc>
          <w:tcPr>
            <w:tcW w:w="3240" w:type="dxa"/>
            <w:vMerge/>
          </w:tcPr>
          <w:p w14:paraId="6EC3DF9C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6B665124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QB1*03:03:02: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43BA74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54CF07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97260B" w14:textId="70F82E6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088</w:t>
            </w:r>
          </w:p>
        </w:tc>
      </w:tr>
      <w:tr w:rsidR="00971DF8" w:rsidRPr="003E6690" w14:paraId="43E9EB5B" w14:textId="77777777" w:rsidTr="00BF6CE4">
        <w:trPr>
          <w:trHeight w:val="161"/>
        </w:trPr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14CEBC6B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1F1CA7" w14:textId="776D8A71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B*46:01:01:01/ HLA-DRB1*09:01:02: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9B0CF4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4CE820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7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71D449" w14:textId="6AE7C08A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817</w:t>
            </w:r>
          </w:p>
        </w:tc>
      </w:tr>
      <w:tr w:rsidR="00971DF8" w:rsidRPr="003E6690" w14:paraId="757EE831" w14:textId="77777777" w:rsidTr="00BF6CE4">
        <w:trPr>
          <w:trHeight w:val="161"/>
        </w:trPr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14:paraId="7FF6DF0B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Interaction between </w:t>
            </w:r>
          </w:p>
          <w:p w14:paraId="36891078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HLA-B*46:01:01:01 </w:t>
            </w:r>
          </w:p>
          <w:p w14:paraId="3CD792CC" w14:textId="24C862F5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nd HLA-DQB1*03:03:02:02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2761DE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25F9C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AB4F9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D6B01" w14:textId="5A155560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6</w:t>
            </w:r>
          </w:p>
        </w:tc>
      </w:tr>
      <w:tr w:rsidR="00971DF8" w:rsidRPr="003E6690" w14:paraId="7A9ACED7" w14:textId="77777777" w:rsidTr="00BF6CE4">
        <w:trPr>
          <w:trHeight w:val="161"/>
        </w:trPr>
        <w:tc>
          <w:tcPr>
            <w:tcW w:w="3240" w:type="dxa"/>
            <w:vMerge/>
          </w:tcPr>
          <w:p w14:paraId="209E9B82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7FC09FDE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B*46:01:01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1F918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DC17E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4EC52" w14:textId="65645C6B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17</w:t>
            </w:r>
          </w:p>
        </w:tc>
      </w:tr>
      <w:tr w:rsidR="00971DF8" w:rsidRPr="003E6690" w14:paraId="2CF10F0A" w14:textId="77777777" w:rsidTr="00BF6CE4">
        <w:trPr>
          <w:trHeight w:val="161"/>
        </w:trPr>
        <w:tc>
          <w:tcPr>
            <w:tcW w:w="3240" w:type="dxa"/>
            <w:vMerge/>
          </w:tcPr>
          <w:p w14:paraId="1FFE1222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710A57EC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1*09:01:02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BF411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F096A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90E29" w14:textId="1657A8E1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193</w:t>
            </w:r>
          </w:p>
        </w:tc>
      </w:tr>
      <w:tr w:rsidR="00971DF8" w:rsidRPr="003E6690" w14:paraId="7F2C3B3C" w14:textId="77777777" w:rsidTr="00BF6CE4">
        <w:trPr>
          <w:trHeight w:val="161"/>
        </w:trPr>
        <w:tc>
          <w:tcPr>
            <w:tcW w:w="3240" w:type="dxa"/>
            <w:vMerge/>
          </w:tcPr>
          <w:p w14:paraId="36DACBCC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02C930CC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QB1*03:03:02: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61B3DC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3DF023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32712A" w14:textId="7824DCDB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116</w:t>
            </w:r>
          </w:p>
        </w:tc>
      </w:tr>
      <w:tr w:rsidR="00971DF8" w:rsidRPr="003E6690" w14:paraId="1AB8CF89" w14:textId="77777777" w:rsidTr="00BF6CE4">
        <w:trPr>
          <w:trHeight w:val="161"/>
        </w:trPr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5EE96AF9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B9CE2A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B*46:01:01:01/ HLA-DQB1*03:03:02: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26F6D3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D7E721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7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CA94BB" w14:textId="78066A03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866</w:t>
            </w:r>
          </w:p>
        </w:tc>
      </w:tr>
      <w:tr w:rsidR="00971DF8" w:rsidRPr="003E6690" w14:paraId="5576F20B" w14:textId="77777777" w:rsidTr="00BF6CE4">
        <w:trPr>
          <w:trHeight w:val="161"/>
        </w:trPr>
        <w:tc>
          <w:tcPr>
            <w:tcW w:w="3240" w:type="dxa"/>
            <w:vMerge w:val="restart"/>
            <w:tcBorders>
              <w:top w:val="single" w:sz="4" w:space="0" w:color="auto"/>
            </w:tcBorders>
          </w:tcPr>
          <w:p w14:paraId="3EFE6927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Interaction between </w:t>
            </w:r>
          </w:p>
          <w:p w14:paraId="7A7F0EF3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HLA-DRB1*09:01:02:01 </w:t>
            </w:r>
          </w:p>
          <w:p w14:paraId="4114C15A" w14:textId="43499FAA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669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nd HLA-DQB1*03:03:02:02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4A7EC6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E4D0B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E7409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683B1" w14:textId="0937A9F9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70</w:t>
            </w:r>
          </w:p>
        </w:tc>
      </w:tr>
      <w:tr w:rsidR="00971DF8" w:rsidRPr="003E6690" w14:paraId="11724022" w14:textId="77777777" w:rsidTr="00BF6CE4">
        <w:trPr>
          <w:trHeight w:val="161"/>
        </w:trPr>
        <w:tc>
          <w:tcPr>
            <w:tcW w:w="3240" w:type="dxa"/>
            <w:vMerge/>
          </w:tcPr>
          <w:p w14:paraId="4F307A8B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11DA0B94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B*46:01:01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AE183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A59FF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B6BC5" w14:textId="534F359E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00</w:t>
            </w:r>
          </w:p>
        </w:tc>
      </w:tr>
      <w:tr w:rsidR="00971DF8" w:rsidRPr="003E6690" w14:paraId="0D94E3F5" w14:textId="77777777" w:rsidTr="00BF6CE4">
        <w:trPr>
          <w:trHeight w:val="161"/>
        </w:trPr>
        <w:tc>
          <w:tcPr>
            <w:tcW w:w="3240" w:type="dxa"/>
            <w:vMerge/>
          </w:tcPr>
          <w:p w14:paraId="67130A7A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6085D803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1*09:01:02: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CE84C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87318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41E22" w14:textId="53040ED4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484</w:t>
            </w:r>
          </w:p>
        </w:tc>
      </w:tr>
      <w:tr w:rsidR="00971DF8" w:rsidRPr="003E6690" w14:paraId="4832CD48" w14:textId="77777777" w:rsidTr="00BF6CE4">
        <w:trPr>
          <w:trHeight w:val="161"/>
        </w:trPr>
        <w:tc>
          <w:tcPr>
            <w:tcW w:w="3240" w:type="dxa"/>
            <w:vMerge/>
          </w:tcPr>
          <w:p w14:paraId="23F9ED2C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shd w:val="clear" w:color="auto" w:fill="auto"/>
            <w:vAlign w:val="bottom"/>
          </w:tcPr>
          <w:p w14:paraId="460C692E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QB1*03:03:02:0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2BEC64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89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189AA2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2.7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F11EAF" w14:textId="3B642450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44</w:t>
            </w:r>
          </w:p>
        </w:tc>
      </w:tr>
      <w:tr w:rsidR="00971DF8" w:rsidRPr="003E6690" w14:paraId="00C768A0" w14:textId="77777777" w:rsidTr="00BF6CE4">
        <w:trPr>
          <w:trHeight w:val="161"/>
        </w:trPr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5FFA155A" w14:textId="77777777" w:rsidR="00971DF8" w:rsidRPr="003E6690" w:rsidRDefault="00971DF8" w:rsidP="00971DF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120181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RB1*09:01:02:01/</w:t>
            </w:r>
            <w:r w:rsidRPr="003E6690">
              <w:rPr>
                <w:sz w:val="22"/>
                <w:szCs w:val="22"/>
              </w:rPr>
              <w:t xml:space="preserve"> </w:t>
            </w: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LA-DQB1*03:03:02: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D0633F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7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C0FE6" w14:textId="77777777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2.7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7AC440" w14:textId="0F1672A1" w:rsidR="00971DF8" w:rsidRPr="003E6690" w:rsidRDefault="00971DF8" w:rsidP="00971DF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E66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62</w:t>
            </w:r>
          </w:p>
        </w:tc>
      </w:tr>
      <w:bookmarkEnd w:id="1"/>
    </w:tbl>
    <w:p w14:paraId="233C2602" w14:textId="77777777" w:rsidR="0080290C" w:rsidRPr="003E6690" w:rsidRDefault="0080290C" w:rsidP="00672773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  <w:sectPr w:rsidR="0080290C" w:rsidRPr="003E6690" w:rsidSect="0080290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2B3CC5" w14:textId="6875E22C" w:rsidR="00672773" w:rsidRPr="003E6690" w:rsidRDefault="00672773" w:rsidP="00672773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E6690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80290C" w:rsidRPr="003E6690">
        <w:rPr>
          <w:rFonts w:ascii="Times New Roman" w:hAnsi="Times New Roman"/>
          <w:b/>
          <w:bCs/>
          <w:sz w:val="24"/>
          <w:szCs w:val="24"/>
          <w:lang w:val="en-US"/>
        </w:rPr>
        <w:t xml:space="preserve">2 Estimated haplotype frequency of </w:t>
      </w:r>
      <w:r w:rsidR="00696DF2" w:rsidRPr="003E6690">
        <w:rPr>
          <w:rFonts w:ascii="Times New Roman" w:hAnsi="Times New Roman"/>
          <w:b/>
          <w:bCs/>
          <w:sz w:val="24"/>
          <w:szCs w:val="24"/>
          <w:lang w:val="en-US"/>
        </w:rPr>
        <w:t>6-locus HLA haplotype (</w:t>
      </w:r>
      <w:r w:rsidR="0080290C" w:rsidRPr="003E6690">
        <w:rPr>
          <w:rFonts w:ascii="Times New Roman" w:hAnsi="Times New Roman"/>
          <w:b/>
          <w:bCs/>
          <w:sz w:val="24"/>
          <w:szCs w:val="24"/>
          <w:lang w:val="en-US"/>
        </w:rPr>
        <w:t>HLA-A</w:t>
      </w:r>
      <w:r w:rsidR="00696DF2" w:rsidRPr="003E6690">
        <w:rPr>
          <w:rFonts w:ascii="Times New Roman" w:hAnsi="Times New Roman"/>
          <w:b/>
          <w:bCs/>
          <w:sz w:val="24"/>
          <w:szCs w:val="24"/>
          <w:lang w:val="en-US"/>
        </w:rPr>
        <w:t>,</w:t>
      </w:r>
      <w:r w:rsidR="0080290C" w:rsidRPr="003E6690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696DF2" w:rsidRPr="003E6690">
        <w:rPr>
          <w:rFonts w:ascii="Times New Roman" w:hAnsi="Times New Roman"/>
          <w:b/>
          <w:bCs/>
          <w:sz w:val="24"/>
          <w:szCs w:val="24"/>
          <w:lang w:val="en-US"/>
        </w:rPr>
        <w:t>HLA-</w:t>
      </w:r>
      <w:r w:rsidR="0080290C" w:rsidRPr="003E6690">
        <w:rPr>
          <w:rFonts w:ascii="Times New Roman" w:hAnsi="Times New Roman"/>
          <w:b/>
          <w:bCs/>
          <w:sz w:val="24"/>
          <w:szCs w:val="24"/>
          <w:lang w:val="en-US"/>
        </w:rPr>
        <w:t xml:space="preserve">B, </w:t>
      </w:r>
      <w:r w:rsidR="00696DF2" w:rsidRPr="003E6690">
        <w:rPr>
          <w:rFonts w:ascii="Times New Roman" w:hAnsi="Times New Roman"/>
          <w:b/>
          <w:bCs/>
          <w:sz w:val="24"/>
          <w:szCs w:val="24"/>
          <w:lang w:val="en-US"/>
        </w:rPr>
        <w:t>HLA-</w:t>
      </w:r>
      <w:r w:rsidR="0080290C" w:rsidRPr="003E6690">
        <w:rPr>
          <w:rFonts w:ascii="Times New Roman" w:hAnsi="Times New Roman"/>
          <w:b/>
          <w:bCs/>
          <w:sz w:val="24"/>
          <w:szCs w:val="24"/>
          <w:lang w:val="en-US"/>
        </w:rPr>
        <w:t xml:space="preserve">C, </w:t>
      </w:r>
      <w:r w:rsidR="00696DF2" w:rsidRPr="003E6690">
        <w:rPr>
          <w:rFonts w:ascii="Times New Roman" w:hAnsi="Times New Roman"/>
          <w:b/>
          <w:bCs/>
          <w:sz w:val="24"/>
          <w:szCs w:val="24"/>
          <w:lang w:val="en-US"/>
        </w:rPr>
        <w:t>HLA-</w:t>
      </w:r>
      <w:r w:rsidR="0080290C" w:rsidRPr="003E6690">
        <w:rPr>
          <w:rFonts w:ascii="Times New Roman" w:hAnsi="Times New Roman"/>
          <w:b/>
          <w:bCs/>
          <w:sz w:val="24"/>
          <w:szCs w:val="24"/>
          <w:lang w:val="en-US"/>
        </w:rPr>
        <w:t xml:space="preserve">DRB1, </w:t>
      </w:r>
      <w:r w:rsidR="00696DF2" w:rsidRPr="003E6690">
        <w:rPr>
          <w:rFonts w:ascii="Times New Roman" w:hAnsi="Times New Roman"/>
          <w:b/>
          <w:bCs/>
          <w:sz w:val="24"/>
          <w:szCs w:val="24"/>
          <w:lang w:val="en-US"/>
        </w:rPr>
        <w:t>HLA-</w:t>
      </w:r>
      <w:r w:rsidR="0080290C" w:rsidRPr="003E6690">
        <w:rPr>
          <w:rFonts w:ascii="Times New Roman" w:hAnsi="Times New Roman"/>
          <w:b/>
          <w:bCs/>
          <w:sz w:val="24"/>
          <w:szCs w:val="24"/>
          <w:lang w:val="en-US"/>
        </w:rPr>
        <w:t xml:space="preserve">DQB1 and </w:t>
      </w:r>
      <w:r w:rsidR="00696DF2" w:rsidRPr="003E6690">
        <w:rPr>
          <w:rFonts w:ascii="Times New Roman" w:hAnsi="Times New Roman"/>
          <w:b/>
          <w:bCs/>
          <w:sz w:val="24"/>
          <w:szCs w:val="24"/>
          <w:lang w:val="en-US"/>
        </w:rPr>
        <w:t>HLA-</w:t>
      </w:r>
      <w:r w:rsidR="0080290C" w:rsidRPr="003E6690">
        <w:rPr>
          <w:rFonts w:ascii="Times New Roman" w:hAnsi="Times New Roman"/>
          <w:b/>
          <w:bCs/>
          <w:sz w:val="24"/>
          <w:szCs w:val="24"/>
          <w:lang w:val="en-US"/>
        </w:rPr>
        <w:t>DPB1.</w:t>
      </w:r>
    </w:p>
    <w:p w14:paraId="25C740C3" w14:textId="77777777" w:rsidR="00672773" w:rsidRPr="003E6690" w:rsidRDefault="00672773" w:rsidP="00672773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928"/>
        <w:gridCol w:w="1240"/>
        <w:gridCol w:w="1120"/>
        <w:gridCol w:w="1120"/>
        <w:gridCol w:w="1120"/>
        <w:gridCol w:w="1120"/>
        <w:gridCol w:w="1240"/>
        <w:gridCol w:w="1292"/>
      </w:tblGrid>
      <w:tr w:rsidR="00672773" w:rsidRPr="00696DF2" w14:paraId="614EE9F3" w14:textId="77777777" w:rsidTr="006A6701">
        <w:trPr>
          <w:trHeight w:val="47"/>
        </w:trPr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0C419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aplotype numb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93D4C5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LA-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A79E6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LA-B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C755AC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LA-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2800A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LA-DRB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2ACB16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LA-DQB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1F580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LA-DPB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B80A53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aplotype frequency (%)</w:t>
            </w:r>
          </w:p>
        </w:tc>
      </w:tr>
      <w:tr w:rsidR="00672773" w:rsidRPr="00696DF2" w14:paraId="29BB3F6C" w14:textId="77777777" w:rsidTr="006A6701">
        <w:trPr>
          <w:trHeight w:val="47"/>
        </w:trPr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E73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18C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1:01: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642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:01:01: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641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A9F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:01:01: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451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685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:01:02:0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ABC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16D5632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E05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1AE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FDF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802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89A4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6E4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3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ADD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5B0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0771D89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5B2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6FB8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67F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CEB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ED1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F9F2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B6A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AE2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8DC5D94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F02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DEAC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894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2DFA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DD5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0E8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3CE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58C8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AE0ABBE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9E0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534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4915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EDC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31C3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5E8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190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2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7C3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973FD26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567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EC4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B86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:01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72B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463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0C29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D21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1E1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D6D067F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556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058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770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C64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1B8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B21C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7BF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FD0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C425FE4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F2EF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AC5F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E8E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B8F6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3AB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4A8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72B4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536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210F0CA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9BC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DA2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2BD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:09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B704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553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5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2D3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8615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1AD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9872B8E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2A9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6EA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A81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:09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94D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843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89C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4F9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30F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32531F8F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A66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742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B937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4F5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4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9F7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0F5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07EC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2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9F8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5987668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E88E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5C4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503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DEC7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DB6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415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DF23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E2C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A9A392B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61A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51BE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528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9DD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460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5D3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4D0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35B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36F03DD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0D5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CEA4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52CB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150C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DC8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5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FE2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0E5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1:01: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CFD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70B9B1F3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001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3614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614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8AE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9CE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33B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2: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DF9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2: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0BE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E1C06DD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9BF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8CAD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9D9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EEB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966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0EF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3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0AF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F77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FAB9393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317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77E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513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:02:01: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1CC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B7B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EBA0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3EF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3C5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E4D39CA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2A3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980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2D6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738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E06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70C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8E26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6E4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DD7BBE8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C35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9D7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313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6B1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363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D7BF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EEC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055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EA7C9FB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983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C1CC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750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934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607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76C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675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21F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3A0CF77C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C7B3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F254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5CED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25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C56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024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:02:01: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08A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EAB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E00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A0FD35C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177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3A95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2D2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:01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5BE2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082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AC1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F75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067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80E5EC8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441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141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33A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:05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9F8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D72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5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325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E88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399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B93F0D8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E63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915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7E6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99C6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B50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8BB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3:01: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55E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4CC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34FE62B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48B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66F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A380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C79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93AA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FF5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2: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7A8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1AFB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302C4E38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A07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D7F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B8B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B8F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F68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A3B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2: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457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4B0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378314A0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18BC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AF3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B450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C1C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F8B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62F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9F8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2EE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323D04AA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226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BE6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0379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379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C30A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2DCA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64D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41F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7CE03E59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B65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E80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162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39AF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52B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FD3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128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D18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DC4B09B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C46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AF2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888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1AE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E4E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3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6B5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3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72C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CA8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847BB71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104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A28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1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DF0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6:04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C13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458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0B0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E8F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AC2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9D7C0B3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EBA4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735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13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7F6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108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8FF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FC8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70B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82E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B6D83EC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5D8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0CD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219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925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4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0B4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32B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414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9CA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3E526154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BDD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2ABE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07A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3F4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7E8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BED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AC0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2AD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052F922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9F5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C5E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7ED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1005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4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8B0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76B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6348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CD4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52B91F2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785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D6D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785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45F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4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EC3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5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52F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5CF6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2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72D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F5B5C0A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B87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BF5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4E1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87F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D171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0A6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CF9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2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645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34723D2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C91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7E6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C8A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A8B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973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2D8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A87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23A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066C49E5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B09A" w14:textId="4ECD1683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B31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0C36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:01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54F0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04F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B69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AB3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DC8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3086B0FC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3DA8F" w14:textId="7C5BCC84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8F3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271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:01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9B3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068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:02:01: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9E2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CC4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B92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FB789AE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86CB" w14:textId="6F2A1D6B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EC0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403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C4B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4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890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8DF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3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193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4C2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645AA8E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B38C" w14:textId="460CD8FE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EBD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37E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21E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B9B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912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FE9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74DF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F92AD7C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F687" w14:textId="2E416B10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9D4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10A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986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A68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EC2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5CD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D20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7878C1FB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63334" w14:textId="2394134B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44D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6B4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:09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831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222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13F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52C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B14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729387FD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C34D" w14:textId="71038C03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4A6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F45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B537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D0BE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DF2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2EDF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2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36E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87E0204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F9D6" w14:textId="3957B9C5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433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387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3DB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B71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329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C18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9A8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424F621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062E" w14:textId="1446C900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9EB6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90D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2C3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B4F5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5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8A4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93F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76FB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CF9B691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0A22" w14:textId="31F4F446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926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F09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26F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E3B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5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D0D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2: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DC9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2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4645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77F69F7A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C087" w14:textId="1A35D40B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CB9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43C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6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41E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1AD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B77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3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99D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5F2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24F9905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107A0" w14:textId="0F8EEE68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6C2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E4A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44B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F1D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61C1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2: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E39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C84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6FAE3730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E425C" w14:textId="771F0D44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B2B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000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CA3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56E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BB3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7BB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AE3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5EA9CCA4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2A05" w14:textId="080FD98D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C5C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337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43B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4AA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931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5ED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DCE8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4F32C970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8C1E" w14:textId="6D92670A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1AE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54F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C9F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D55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5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D29B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694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C96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3661E8B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6B709" w14:textId="08AE5A84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BCF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603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D33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95E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D69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917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F71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D6D77F1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E8C65" w14:textId="78BBF888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C6A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CA9F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1BC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D5C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BC8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D44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489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774A6AF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2846" w14:textId="05F33501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E97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1A2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0C2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1B8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C33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2DF2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FAF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08660E9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5B32" w14:textId="1C151C6D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5BE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0F62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0F1D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A89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34AE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5ED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B05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35F58AE5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99FD" w14:textId="4F61A9A1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8CD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55B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356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4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880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3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3554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717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E43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408EAFA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E3667" w14:textId="3D07CF94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E4A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052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5F8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158C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37A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C5F6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F84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44621DF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465F" w14:textId="49972116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844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627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7FA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D12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BAC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3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516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554E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2223A6F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0B3B" w14:textId="4D15B381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982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1:01: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A8C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710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7BA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5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941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BE1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1D3A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0085EC8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A324" w14:textId="52AF652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8EB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AFF3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8B4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B44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5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E18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CF8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80C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7C9DD16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0E99" w14:textId="7A8E20C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1EBA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716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35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99D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3BF1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F9F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7BA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6F9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45FD903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362EC" w14:textId="58DB28DF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6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6A79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0E8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:09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FDA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79A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420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F2A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272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3D66D80A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E828" w14:textId="41107FFB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3CD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FD1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28D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6C4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5F9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2: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28F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B67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E030880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D06D" w14:textId="7E2B50B4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A27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8F6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5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8782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53A5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155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4AE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:01:01: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3E6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B87E8DC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05EB" w14:textId="1FDC52F9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E60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9CB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1FB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4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D0F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9EA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3D1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B17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D595B48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D0B3A" w14:textId="1417DCFA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789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37F3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4D1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965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4EB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E5E5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6C5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16E0A74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BCA9" w14:textId="7820F258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81A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B5F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:05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5CB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907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A60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871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B08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50ECDBE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004C" w14:textId="0A1C31B4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3CA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97E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265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D49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890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A8A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B50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7DF732EF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EA10" w14:textId="29CE3E13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1AD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785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:09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20A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AB2D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4FE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4FF1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518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8E88F72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FB2E" w14:textId="1A7F7F69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CD0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7840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A50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4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80F6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BB8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692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180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DE143DA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3BAEA" w14:textId="5BDF3A4C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8D2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065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F46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800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F17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9F3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FEE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2ECB9E9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BF90" w14:textId="4221FFAC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C81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C67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82B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3E0D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F4E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2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9A6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8525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36E9709B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10B6" w14:textId="7CCF820F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F3A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355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:03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19E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AD5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01C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D53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4ED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D4978B7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CB7E" w14:textId="636987FB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6AC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260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:03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743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32DE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111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7EF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9AE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006BECE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C957" w14:textId="2D5BA645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E5A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D3D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EA6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3E5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8D13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12E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FF8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4C170E3E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C4F8" w14:textId="6B2CD008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39A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BA8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6E0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4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03FE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7B4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441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F22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4021EA9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3F16" w14:textId="54C025F5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EB4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180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C43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5FD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C05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3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54C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0BF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B671914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ECB8" w14:textId="5B490FC8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C38F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572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:02:01: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A738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BB0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3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7DA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D9B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12D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9F5AE19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E39D" w14:textId="25C222D9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E59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866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1DB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C81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6A11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234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796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E3F67CE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B47A" w14:textId="0BEE9DBD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530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3CC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1A2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3E43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46A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2460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417B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764EE40E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21E0" w14:textId="3CA951AB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789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5B5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:01:01: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913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B8F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2C4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60A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1EC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161BA1A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ECD7" w14:textId="406ECB10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DC26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E28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36B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5121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407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167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2D1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2279C9A3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3CC0" w14:textId="0B397A98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92A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07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EE2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028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671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9F1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EE4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21D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490CA49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4337" w14:textId="7FA1A29C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560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:20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CAC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B00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4A27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3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390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536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92A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185F7787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D4696" w14:textId="455E3E2D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A9D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12D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:01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A05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4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FCF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0F6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2: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1D34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2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A00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2C32249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2BFE" w14:textId="1FCDD281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80B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FDB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:05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49E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7A7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B10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EB6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8CAA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91DF39D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3E83" w14:textId="456ABD7E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E1F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60F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:01:01: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282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9D9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648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4B3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2AF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54D8F9E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C7B8" w14:textId="7DF55EFF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B71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874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:01:01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A92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5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087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2D27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D8A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776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0073CB0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6FE6" w14:textId="428E103C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99A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7AD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:01:01: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0AD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8C9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DA6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F2E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6D00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6A657F6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02DC" w14:textId="43D48453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5A0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DF6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5989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47C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3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40E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02A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B7B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75F50A1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9646A" w14:textId="59A75280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0D8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BCE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5FE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2DA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7E5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84F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36B1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CDE3551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0815" w14:textId="54C717E2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CE1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441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A92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4C3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5D9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2:01: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C5D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AE9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78D9FCB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4982" w14:textId="21405D7A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B50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E8FB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FB3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01C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954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36F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579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8D0EFAD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D0FD" w14:textId="12E90BE3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541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1DC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202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A4F3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8D2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1C7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CE2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C44FB03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AD52" w14:textId="0607463E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0E4B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876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:03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D12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021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F66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B2E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812C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D9DDA74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8E11" w14:textId="52EF3E1F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CBD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AA4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:03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686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B53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017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2: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E1F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68E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A44C3A5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275FF" w14:textId="4385BE51" w:rsidR="00672773" w:rsidRPr="00696DF2" w:rsidRDefault="0070733D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59A0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784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:03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FF3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1A1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115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2:01: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064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0EEC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1F6BFBC9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2871A" w14:textId="2A3AEDCF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5DB7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669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FE2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F57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4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7AC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B02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FCC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135C84E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240A" w14:textId="791BEBE3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5B3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2C2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E88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8C7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8FB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616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D15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9480100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4B46" w14:textId="7F069FD0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EAEB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BC9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526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350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025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F26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:01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775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0261FB82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1FEA" w14:textId="472B1E06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40F5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C42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67C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264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A4A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63F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539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371C04F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5A2F" w14:textId="3CF12835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7A2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A955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12E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CB8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:01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D88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2: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B4D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CD0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098D7C83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76D6" w14:textId="406D5640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A4F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68A0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8F6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404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BAA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4ECC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E3D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</w:t>
            </w:r>
          </w:p>
        </w:tc>
      </w:tr>
      <w:tr w:rsidR="00672773" w:rsidRPr="00696DF2" w14:paraId="18B8966F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E530F" w14:textId="3D0C5148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20B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D71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FB59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739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26C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03A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2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A87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521B9938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DDB0" w14:textId="694605E3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8A01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:03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CB8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A11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394B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C759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F52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:01:02:3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989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6CF8B3F3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D44F" w14:textId="601283E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AA1C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442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C68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3F9B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:02:01: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E71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2:01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91A2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01: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231C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093C7683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55C2" w14:textId="3AF0AAE5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BD4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:01:02: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49C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:03:02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09D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6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7AC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1:01: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7BDE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:01:24: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9703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2:01: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441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696DF2" w14:paraId="4A309FF7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9B23A1" w14:textId="1E13E331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B2BF7D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:01:02:1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68FCBF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:01:01: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B4F929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:02:01: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C7889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:04:01: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CEE117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3:02: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9E14F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:02:01:02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96E088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  <w:tr w:rsidR="00672773" w:rsidRPr="00CA36DC" w14:paraId="46558B20" w14:textId="77777777" w:rsidTr="006A6701">
        <w:trPr>
          <w:trHeight w:val="57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5A969" w14:textId="16CDB198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70733D"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10374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:02:01: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E389A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:06:01: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E6661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8:01:01: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A6996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:02:01: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16AE0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:01:01: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BDBC82" w14:textId="77777777" w:rsidR="00672773" w:rsidRPr="00696DF2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5:01:01:0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5BCB7" w14:textId="77777777" w:rsidR="00672773" w:rsidRPr="00CA36DC" w:rsidRDefault="00672773" w:rsidP="006A6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96D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</w:tr>
    </w:tbl>
    <w:p w14:paraId="5AC731E0" w14:textId="77777777" w:rsidR="00672773" w:rsidRDefault="00672773" w:rsidP="00672773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6D143C1" w14:textId="77777777" w:rsidR="00672773" w:rsidRDefault="00672773" w:rsidP="00672773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52113BC" w14:textId="77777777" w:rsidR="00672773" w:rsidRDefault="00672773" w:rsidP="00672773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5C005F6" w14:textId="77777777" w:rsidR="00672773" w:rsidRPr="00361DF8" w:rsidRDefault="00672773" w:rsidP="00812334">
      <w:pPr>
        <w:rPr>
          <w:rFonts w:ascii="Times New Roman" w:eastAsia="Times New Roman" w:hAnsi="Times New Roman"/>
          <w:color w:val="000000"/>
          <w:sz w:val="24"/>
          <w:szCs w:val="24"/>
          <w:cs/>
          <w:lang w:val="en-US"/>
        </w:rPr>
      </w:pPr>
    </w:p>
    <w:sectPr w:rsidR="00672773" w:rsidRPr="00361DF8" w:rsidSect="00802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6DE4F" w14:textId="77777777" w:rsidR="003424FD" w:rsidRDefault="003424FD" w:rsidP="008568E8">
      <w:pPr>
        <w:spacing w:after="0" w:line="240" w:lineRule="auto"/>
      </w:pPr>
      <w:r>
        <w:separator/>
      </w:r>
    </w:p>
  </w:endnote>
  <w:endnote w:type="continuationSeparator" w:id="0">
    <w:p w14:paraId="3E5C7ED3" w14:textId="77777777" w:rsidR="003424FD" w:rsidRDefault="003424FD" w:rsidP="00856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6295769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Content>
          <w:p w14:paraId="598340EF" w14:textId="2748804C" w:rsidR="008568E8" w:rsidRPr="008568E8" w:rsidRDefault="008568E8">
            <w:pPr>
              <w:pStyle w:val="Footer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568E8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8568E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568E8">
              <w:rPr>
                <w:rFonts w:ascii="Times New Roman" w:hAnsi="Times New Roman" w:cs="Times New Roman"/>
                <w:sz w:val="20"/>
                <w:szCs w:val="20"/>
              </w:rPr>
              <w:instrText xml:space="preserve"> PAGE </w:instrText>
            </w:r>
            <w:r w:rsidRPr="008568E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568E8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8568E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568E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8568E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568E8">
              <w:rPr>
                <w:rFonts w:ascii="Times New Roman" w:hAnsi="Times New Roman" w:cs="Times New Roman"/>
                <w:sz w:val="20"/>
                <w:szCs w:val="20"/>
              </w:rPr>
              <w:instrText xml:space="preserve"> NUMPAGES  </w:instrText>
            </w:r>
            <w:r w:rsidRPr="008568E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568E8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8568E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sdtContent>
      </w:sdt>
    </w:sdtContent>
  </w:sdt>
  <w:p w14:paraId="1E0626EC" w14:textId="77777777" w:rsidR="008568E8" w:rsidRDefault="008568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5A5A8" w14:textId="77777777" w:rsidR="003424FD" w:rsidRDefault="003424FD" w:rsidP="008568E8">
      <w:pPr>
        <w:spacing w:after="0" w:line="240" w:lineRule="auto"/>
      </w:pPr>
      <w:r>
        <w:separator/>
      </w:r>
    </w:p>
  </w:footnote>
  <w:footnote w:type="continuationSeparator" w:id="0">
    <w:p w14:paraId="4C736891" w14:textId="77777777" w:rsidR="003424FD" w:rsidRDefault="003424FD" w:rsidP="008568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44D42"/>
    <w:multiLevelType w:val="hybridMultilevel"/>
    <w:tmpl w:val="54CEECD4"/>
    <w:lvl w:ilvl="0" w:tplc="1248AC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5988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NjM0tTQxMTMwMzNS0lEKTi0uzszPAykwsawFAL42wG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fapsf5zxrxpmeaezaxr922vwzvd9ft9xap&quot;&gt;PRC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3&lt;/item&gt;&lt;item&gt;25&lt;/item&gt;&lt;item&gt;39&lt;/item&gt;&lt;item&gt;49&lt;/item&gt;&lt;item&gt;51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AC3B9A"/>
    <w:rsid w:val="00006FCE"/>
    <w:rsid w:val="00013231"/>
    <w:rsid w:val="000219C3"/>
    <w:rsid w:val="00024571"/>
    <w:rsid w:val="000253D5"/>
    <w:rsid w:val="00025FF1"/>
    <w:rsid w:val="00027B71"/>
    <w:rsid w:val="00040CD5"/>
    <w:rsid w:val="00047752"/>
    <w:rsid w:val="000677BE"/>
    <w:rsid w:val="0007041D"/>
    <w:rsid w:val="00072A45"/>
    <w:rsid w:val="0009560C"/>
    <w:rsid w:val="000A2329"/>
    <w:rsid w:val="000A3619"/>
    <w:rsid w:val="000B3E94"/>
    <w:rsid w:val="000C5487"/>
    <w:rsid w:val="000C73BB"/>
    <w:rsid w:val="000D1674"/>
    <w:rsid w:val="000D287F"/>
    <w:rsid w:val="000D2B59"/>
    <w:rsid w:val="000D3B57"/>
    <w:rsid w:val="000D6FF3"/>
    <w:rsid w:val="000D7AE8"/>
    <w:rsid w:val="000E11ED"/>
    <w:rsid w:val="000E6A05"/>
    <w:rsid w:val="000E6CDF"/>
    <w:rsid w:val="000F0A32"/>
    <w:rsid w:val="000F2954"/>
    <w:rsid w:val="000F3049"/>
    <w:rsid w:val="000F3414"/>
    <w:rsid w:val="000F3FDF"/>
    <w:rsid w:val="0010024E"/>
    <w:rsid w:val="00102958"/>
    <w:rsid w:val="00102FF6"/>
    <w:rsid w:val="00110C1C"/>
    <w:rsid w:val="001111C5"/>
    <w:rsid w:val="00111B18"/>
    <w:rsid w:val="001215CA"/>
    <w:rsid w:val="0012756C"/>
    <w:rsid w:val="00127F4A"/>
    <w:rsid w:val="00131A6A"/>
    <w:rsid w:val="00135AA6"/>
    <w:rsid w:val="00144749"/>
    <w:rsid w:val="001471A1"/>
    <w:rsid w:val="0017171C"/>
    <w:rsid w:val="001723EB"/>
    <w:rsid w:val="00174165"/>
    <w:rsid w:val="0017774A"/>
    <w:rsid w:val="00187132"/>
    <w:rsid w:val="00187EE9"/>
    <w:rsid w:val="0019141E"/>
    <w:rsid w:val="0019632A"/>
    <w:rsid w:val="00197CA1"/>
    <w:rsid w:val="001A0DFE"/>
    <w:rsid w:val="001B4487"/>
    <w:rsid w:val="001C1E1E"/>
    <w:rsid w:val="001C3471"/>
    <w:rsid w:val="001C4FBA"/>
    <w:rsid w:val="001C6D60"/>
    <w:rsid w:val="001C7602"/>
    <w:rsid w:val="001C7F7F"/>
    <w:rsid w:val="001D47CF"/>
    <w:rsid w:val="001D782C"/>
    <w:rsid w:val="001E4CEE"/>
    <w:rsid w:val="001F2050"/>
    <w:rsid w:val="001F3D92"/>
    <w:rsid w:val="001F5C3B"/>
    <w:rsid w:val="00220657"/>
    <w:rsid w:val="00224B7D"/>
    <w:rsid w:val="002315E3"/>
    <w:rsid w:val="00235000"/>
    <w:rsid w:val="00240DF2"/>
    <w:rsid w:val="00254E27"/>
    <w:rsid w:val="00256D50"/>
    <w:rsid w:val="0027418C"/>
    <w:rsid w:val="0028609F"/>
    <w:rsid w:val="00287B5D"/>
    <w:rsid w:val="00290D9F"/>
    <w:rsid w:val="002914F2"/>
    <w:rsid w:val="00297625"/>
    <w:rsid w:val="002A39F3"/>
    <w:rsid w:val="002A7645"/>
    <w:rsid w:val="002C4DD8"/>
    <w:rsid w:val="002C6604"/>
    <w:rsid w:val="002D3A20"/>
    <w:rsid w:val="002D423A"/>
    <w:rsid w:val="002D69F8"/>
    <w:rsid w:val="002D7D4C"/>
    <w:rsid w:val="002E34A5"/>
    <w:rsid w:val="00301462"/>
    <w:rsid w:val="00306316"/>
    <w:rsid w:val="00307338"/>
    <w:rsid w:val="00316D95"/>
    <w:rsid w:val="00322C07"/>
    <w:rsid w:val="00323617"/>
    <w:rsid w:val="00325F8C"/>
    <w:rsid w:val="003424FD"/>
    <w:rsid w:val="00351652"/>
    <w:rsid w:val="00353527"/>
    <w:rsid w:val="00361DF8"/>
    <w:rsid w:val="00362062"/>
    <w:rsid w:val="003710F5"/>
    <w:rsid w:val="00371C17"/>
    <w:rsid w:val="00371E5E"/>
    <w:rsid w:val="00371F00"/>
    <w:rsid w:val="003721F8"/>
    <w:rsid w:val="003806E5"/>
    <w:rsid w:val="00386EA4"/>
    <w:rsid w:val="00393744"/>
    <w:rsid w:val="003B273D"/>
    <w:rsid w:val="003B7B71"/>
    <w:rsid w:val="003D0984"/>
    <w:rsid w:val="003E2318"/>
    <w:rsid w:val="003E4CBD"/>
    <w:rsid w:val="003E6690"/>
    <w:rsid w:val="003E7470"/>
    <w:rsid w:val="003F0EAD"/>
    <w:rsid w:val="004035AB"/>
    <w:rsid w:val="00417E25"/>
    <w:rsid w:val="00421967"/>
    <w:rsid w:val="00421EA7"/>
    <w:rsid w:val="00433DF6"/>
    <w:rsid w:val="004362AB"/>
    <w:rsid w:val="004501E1"/>
    <w:rsid w:val="00450D17"/>
    <w:rsid w:val="00460A08"/>
    <w:rsid w:val="00463D38"/>
    <w:rsid w:val="00466EBE"/>
    <w:rsid w:val="00472B0D"/>
    <w:rsid w:val="00475E81"/>
    <w:rsid w:val="0048555F"/>
    <w:rsid w:val="004869E1"/>
    <w:rsid w:val="00487F8D"/>
    <w:rsid w:val="004951EE"/>
    <w:rsid w:val="00497D02"/>
    <w:rsid w:val="004A2A23"/>
    <w:rsid w:val="004A4DFC"/>
    <w:rsid w:val="004B2AC3"/>
    <w:rsid w:val="004B40CD"/>
    <w:rsid w:val="004B6924"/>
    <w:rsid w:val="004C123A"/>
    <w:rsid w:val="004C69EE"/>
    <w:rsid w:val="004D3E1A"/>
    <w:rsid w:val="004D6955"/>
    <w:rsid w:val="004E3797"/>
    <w:rsid w:val="004E3A4B"/>
    <w:rsid w:val="004F1E9A"/>
    <w:rsid w:val="004F69EA"/>
    <w:rsid w:val="0051044F"/>
    <w:rsid w:val="005137EB"/>
    <w:rsid w:val="00515068"/>
    <w:rsid w:val="00524F8D"/>
    <w:rsid w:val="005254FC"/>
    <w:rsid w:val="00526D5B"/>
    <w:rsid w:val="00526DC5"/>
    <w:rsid w:val="00526EB7"/>
    <w:rsid w:val="00531313"/>
    <w:rsid w:val="00531944"/>
    <w:rsid w:val="00531C00"/>
    <w:rsid w:val="00537E78"/>
    <w:rsid w:val="005437E9"/>
    <w:rsid w:val="00550271"/>
    <w:rsid w:val="00556402"/>
    <w:rsid w:val="00556453"/>
    <w:rsid w:val="00560A33"/>
    <w:rsid w:val="00570217"/>
    <w:rsid w:val="00580516"/>
    <w:rsid w:val="00582073"/>
    <w:rsid w:val="00584575"/>
    <w:rsid w:val="00591A30"/>
    <w:rsid w:val="00591C6D"/>
    <w:rsid w:val="005951D0"/>
    <w:rsid w:val="00595811"/>
    <w:rsid w:val="005A5BEA"/>
    <w:rsid w:val="005B2926"/>
    <w:rsid w:val="005C015A"/>
    <w:rsid w:val="005D2E8F"/>
    <w:rsid w:val="005D65E1"/>
    <w:rsid w:val="005E1B11"/>
    <w:rsid w:val="005E1DBD"/>
    <w:rsid w:val="005E23BC"/>
    <w:rsid w:val="005E2877"/>
    <w:rsid w:val="005E413A"/>
    <w:rsid w:val="005F082F"/>
    <w:rsid w:val="005F355D"/>
    <w:rsid w:val="00603D68"/>
    <w:rsid w:val="006057EA"/>
    <w:rsid w:val="00614AA9"/>
    <w:rsid w:val="00622593"/>
    <w:rsid w:val="006270CA"/>
    <w:rsid w:val="00642A5F"/>
    <w:rsid w:val="00645A58"/>
    <w:rsid w:val="0065433D"/>
    <w:rsid w:val="00660C99"/>
    <w:rsid w:val="00672773"/>
    <w:rsid w:val="0067731B"/>
    <w:rsid w:val="006816C9"/>
    <w:rsid w:val="00682492"/>
    <w:rsid w:val="00683C52"/>
    <w:rsid w:val="006844AF"/>
    <w:rsid w:val="00693A2F"/>
    <w:rsid w:val="00694B4E"/>
    <w:rsid w:val="00696DF2"/>
    <w:rsid w:val="006A21C4"/>
    <w:rsid w:val="006A41D0"/>
    <w:rsid w:val="006B6E51"/>
    <w:rsid w:val="006D3363"/>
    <w:rsid w:val="006E1D5F"/>
    <w:rsid w:val="006F4EEC"/>
    <w:rsid w:val="00700EC6"/>
    <w:rsid w:val="00701215"/>
    <w:rsid w:val="0070733D"/>
    <w:rsid w:val="00713135"/>
    <w:rsid w:val="00714C64"/>
    <w:rsid w:val="00721F2F"/>
    <w:rsid w:val="00723F00"/>
    <w:rsid w:val="007247F9"/>
    <w:rsid w:val="00730A73"/>
    <w:rsid w:val="00734B8A"/>
    <w:rsid w:val="00737C54"/>
    <w:rsid w:val="00737CB2"/>
    <w:rsid w:val="00740B0D"/>
    <w:rsid w:val="00742A2A"/>
    <w:rsid w:val="00751ABA"/>
    <w:rsid w:val="00753152"/>
    <w:rsid w:val="00762322"/>
    <w:rsid w:val="007832CC"/>
    <w:rsid w:val="00784464"/>
    <w:rsid w:val="00785D75"/>
    <w:rsid w:val="00785DC6"/>
    <w:rsid w:val="007865D9"/>
    <w:rsid w:val="00787668"/>
    <w:rsid w:val="00787E7C"/>
    <w:rsid w:val="007925E4"/>
    <w:rsid w:val="0079305B"/>
    <w:rsid w:val="00797662"/>
    <w:rsid w:val="007A2A97"/>
    <w:rsid w:val="007B0B8F"/>
    <w:rsid w:val="007B143D"/>
    <w:rsid w:val="007B3C72"/>
    <w:rsid w:val="007B53C6"/>
    <w:rsid w:val="007C55EC"/>
    <w:rsid w:val="007D1C7C"/>
    <w:rsid w:val="007D6D6F"/>
    <w:rsid w:val="007F160E"/>
    <w:rsid w:val="007F297D"/>
    <w:rsid w:val="007F7D35"/>
    <w:rsid w:val="008008B9"/>
    <w:rsid w:val="00801208"/>
    <w:rsid w:val="0080290C"/>
    <w:rsid w:val="00803C9D"/>
    <w:rsid w:val="00812334"/>
    <w:rsid w:val="00816461"/>
    <w:rsid w:val="008177E5"/>
    <w:rsid w:val="00823BEF"/>
    <w:rsid w:val="00844C77"/>
    <w:rsid w:val="00844DFE"/>
    <w:rsid w:val="00846AD1"/>
    <w:rsid w:val="008568E8"/>
    <w:rsid w:val="00860540"/>
    <w:rsid w:val="008708CB"/>
    <w:rsid w:val="00871557"/>
    <w:rsid w:val="0087204C"/>
    <w:rsid w:val="00877DDD"/>
    <w:rsid w:val="00880DFC"/>
    <w:rsid w:val="0088524B"/>
    <w:rsid w:val="008909A8"/>
    <w:rsid w:val="008912E9"/>
    <w:rsid w:val="00895D08"/>
    <w:rsid w:val="008A0A33"/>
    <w:rsid w:val="008B060B"/>
    <w:rsid w:val="008B28C2"/>
    <w:rsid w:val="008B3B33"/>
    <w:rsid w:val="008B5BF9"/>
    <w:rsid w:val="008B6031"/>
    <w:rsid w:val="008B6BEA"/>
    <w:rsid w:val="008C3905"/>
    <w:rsid w:val="008D10E8"/>
    <w:rsid w:val="008D650A"/>
    <w:rsid w:val="008E2123"/>
    <w:rsid w:val="008E5BC4"/>
    <w:rsid w:val="008F062F"/>
    <w:rsid w:val="008F1C24"/>
    <w:rsid w:val="008F41B6"/>
    <w:rsid w:val="008F687E"/>
    <w:rsid w:val="00914FD2"/>
    <w:rsid w:val="00925C29"/>
    <w:rsid w:val="009317A1"/>
    <w:rsid w:val="00936A9C"/>
    <w:rsid w:val="009451A9"/>
    <w:rsid w:val="009464DA"/>
    <w:rsid w:val="0095074A"/>
    <w:rsid w:val="00953527"/>
    <w:rsid w:val="00956C87"/>
    <w:rsid w:val="00960304"/>
    <w:rsid w:val="009635A1"/>
    <w:rsid w:val="00964B64"/>
    <w:rsid w:val="00971DF8"/>
    <w:rsid w:val="00975907"/>
    <w:rsid w:val="00980144"/>
    <w:rsid w:val="00991D9F"/>
    <w:rsid w:val="009A2D86"/>
    <w:rsid w:val="009A5E87"/>
    <w:rsid w:val="009B0CD1"/>
    <w:rsid w:val="009B2830"/>
    <w:rsid w:val="009B5D7C"/>
    <w:rsid w:val="009C10FC"/>
    <w:rsid w:val="009C153B"/>
    <w:rsid w:val="009C24D3"/>
    <w:rsid w:val="009D14FC"/>
    <w:rsid w:val="009D3354"/>
    <w:rsid w:val="009D7BE8"/>
    <w:rsid w:val="009D7C86"/>
    <w:rsid w:val="009F2D5C"/>
    <w:rsid w:val="009F67EE"/>
    <w:rsid w:val="00A01DD6"/>
    <w:rsid w:val="00A03495"/>
    <w:rsid w:val="00A03E07"/>
    <w:rsid w:val="00A17346"/>
    <w:rsid w:val="00A211D2"/>
    <w:rsid w:val="00A32326"/>
    <w:rsid w:val="00A359FD"/>
    <w:rsid w:val="00A45C8B"/>
    <w:rsid w:val="00A46E70"/>
    <w:rsid w:val="00A51E25"/>
    <w:rsid w:val="00A56B56"/>
    <w:rsid w:val="00A63CA4"/>
    <w:rsid w:val="00A66358"/>
    <w:rsid w:val="00A712A2"/>
    <w:rsid w:val="00A71306"/>
    <w:rsid w:val="00A71356"/>
    <w:rsid w:val="00A835A0"/>
    <w:rsid w:val="00A929B6"/>
    <w:rsid w:val="00A92D08"/>
    <w:rsid w:val="00A975DE"/>
    <w:rsid w:val="00AA04E0"/>
    <w:rsid w:val="00AA416B"/>
    <w:rsid w:val="00AA4B6A"/>
    <w:rsid w:val="00AB32E7"/>
    <w:rsid w:val="00AB3B72"/>
    <w:rsid w:val="00AC3B9A"/>
    <w:rsid w:val="00AC5862"/>
    <w:rsid w:val="00AC7B7C"/>
    <w:rsid w:val="00AC7D16"/>
    <w:rsid w:val="00AE0A55"/>
    <w:rsid w:val="00AE1ADD"/>
    <w:rsid w:val="00AE2275"/>
    <w:rsid w:val="00AE440C"/>
    <w:rsid w:val="00AF0DDA"/>
    <w:rsid w:val="00AF4C6D"/>
    <w:rsid w:val="00B025D5"/>
    <w:rsid w:val="00B034A3"/>
    <w:rsid w:val="00B0708E"/>
    <w:rsid w:val="00B11E24"/>
    <w:rsid w:val="00B228CA"/>
    <w:rsid w:val="00B23980"/>
    <w:rsid w:val="00B273DD"/>
    <w:rsid w:val="00B37B52"/>
    <w:rsid w:val="00B42DF8"/>
    <w:rsid w:val="00B5077B"/>
    <w:rsid w:val="00B51061"/>
    <w:rsid w:val="00B61B41"/>
    <w:rsid w:val="00B656AB"/>
    <w:rsid w:val="00B821D5"/>
    <w:rsid w:val="00B8673B"/>
    <w:rsid w:val="00B9051D"/>
    <w:rsid w:val="00B912A7"/>
    <w:rsid w:val="00B9338B"/>
    <w:rsid w:val="00BC2614"/>
    <w:rsid w:val="00BC5175"/>
    <w:rsid w:val="00BD17B1"/>
    <w:rsid w:val="00BE0C9C"/>
    <w:rsid w:val="00BE5FDD"/>
    <w:rsid w:val="00BE658A"/>
    <w:rsid w:val="00BE6A20"/>
    <w:rsid w:val="00BE7F89"/>
    <w:rsid w:val="00BF2FAB"/>
    <w:rsid w:val="00BF65CC"/>
    <w:rsid w:val="00BF6CE4"/>
    <w:rsid w:val="00C03C8E"/>
    <w:rsid w:val="00C04C1D"/>
    <w:rsid w:val="00C1074C"/>
    <w:rsid w:val="00C11069"/>
    <w:rsid w:val="00C12E0A"/>
    <w:rsid w:val="00C1327B"/>
    <w:rsid w:val="00C15F61"/>
    <w:rsid w:val="00C16618"/>
    <w:rsid w:val="00C2079D"/>
    <w:rsid w:val="00C2088F"/>
    <w:rsid w:val="00C24CF5"/>
    <w:rsid w:val="00C26202"/>
    <w:rsid w:val="00C3457C"/>
    <w:rsid w:val="00C44016"/>
    <w:rsid w:val="00C52752"/>
    <w:rsid w:val="00C61C28"/>
    <w:rsid w:val="00C6387A"/>
    <w:rsid w:val="00C638A5"/>
    <w:rsid w:val="00C6507E"/>
    <w:rsid w:val="00C71ED3"/>
    <w:rsid w:val="00C73FD0"/>
    <w:rsid w:val="00C7416E"/>
    <w:rsid w:val="00C76D4C"/>
    <w:rsid w:val="00C805DA"/>
    <w:rsid w:val="00C8098A"/>
    <w:rsid w:val="00C907AF"/>
    <w:rsid w:val="00CA36DC"/>
    <w:rsid w:val="00CA51F4"/>
    <w:rsid w:val="00CC2405"/>
    <w:rsid w:val="00CC636B"/>
    <w:rsid w:val="00CE2868"/>
    <w:rsid w:val="00CF33A3"/>
    <w:rsid w:val="00CF38B1"/>
    <w:rsid w:val="00CF698C"/>
    <w:rsid w:val="00D03518"/>
    <w:rsid w:val="00D03B7B"/>
    <w:rsid w:val="00D04AD1"/>
    <w:rsid w:val="00D05D9E"/>
    <w:rsid w:val="00D15D47"/>
    <w:rsid w:val="00D2354B"/>
    <w:rsid w:val="00D334A5"/>
    <w:rsid w:val="00D376F3"/>
    <w:rsid w:val="00D37C84"/>
    <w:rsid w:val="00D411E2"/>
    <w:rsid w:val="00D46465"/>
    <w:rsid w:val="00D55B3D"/>
    <w:rsid w:val="00D81209"/>
    <w:rsid w:val="00D82B40"/>
    <w:rsid w:val="00D836F3"/>
    <w:rsid w:val="00D92EEA"/>
    <w:rsid w:val="00D961A3"/>
    <w:rsid w:val="00DA299F"/>
    <w:rsid w:val="00DB1457"/>
    <w:rsid w:val="00DB58BA"/>
    <w:rsid w:val="00DB6983"/>
    <w:rsid w:val="00DC2A5E"/>
    <w:rsid w:val="00DC2CF3"/>
    <w:rsid w:val="00DC5D56"/>
    <w:rsid w:val="00DC6BE9"/>
    <w:rsid w:val="00DC7D09"/>
    <w:rsid w:val="00DD0029"/>
    <w:rsid w:val="00DD0ECB"/>
    <w:rsid w:val="00DE3D22"/>
    <w:rsid w:val="00DE53E4"/>
    <w:rsid w:val="00DE58AE"/>
    <w:rsid w:val="00DE7177"/>
    <w:rsid w:val="00E054A4"/>
    <w:rsid w:val="00E260BD"/>
    <w:rsid w:val="00E26FBC"/>
    <w:rsid w:val="00E30464"/>
    <w:rsid w:val="00E30548"/>
    <w:rsid w:val="00E33101"/>
    <w:rsid w:val="00E34ECF"/>
    <w:rsid w:val="00E46993"/>
    <w:rsid w:val="00E529D0"/>
    <w:rsid w:val="00E70F38"/>
    <w:rsid w:val="00E73862"/>
    <w:rsid w:val="00E7440C"/>
    <w:rsid w:val="00E821D6"/>
    <w:rsid w:val="00E82BBB"/>
    <w:rsid w:val="00E82F57"/>
    <w:rsid w:val="00E87F90"/>
    <w:rsid w:val="00E943CE"/>
    <w:rsid w:val="00E9722B"/>
    <w:rsid w:val="00E979CC"/>
    <w:rsid w:val="00EB3848"/>
    <w:rsid w:val="00EC196D"/>
    <w:rsid w:val="00EC31C6"/>
    <w:rsid w:val="00F007A7"/>
    <w:rsid w:val="00F05E4D"/>
    <w:rsid w:val="00F14446"/>
    <w:rsid w:val="00F14808"/>
    <w:rsid w:val="00F2268D"/>
    <w:rsid w:val="00F2366C"/>
    <w:rsid w:val="00F34EDE"/>
    <w:rsid w:val="00F3695F"/>
    <w:rsid w:val="00F3735C"/>
    <w:rsid w:val="00F41164"/>
    <w:rsid w:val="00F41FFF"/>
    <w:rsid w:val="00F4298E"/>
    <w:rsid w:val="00F46327"/>
    <w:rsid w:val="00F47705"/>
    <w:rsid w:val="00F513C2"/>
    <w:rsid w:val="00F54065"/>
    <w:rsid w:val="00F57E42"/>
    <w:rsid w:val="00F62263"/>
    <w:rsid w:val="00F6346A"/>
    <w:rsid w:val="00F636F1"/>
    <w:rsid w:val="00F66320"/>
    <w:rsid w:val="00F71D42"/>
    <w:rsid w:val="00F8761C"/>
    <w:rsid w:val="00F87982"/>
    <w:rsid w:val="00F94E35"/>
    <w:rsid w:val="00F953C3"/>
    <w:rsid w:val="00F96F28"/>
    <w:rsid w:val="00FA2E09"/>
    <w:rsid w:val="00FA6807"/>
    <w:rsid w:val="00FB40D4"/>
    <w:rsid w:val="00FC0965"/>
    <w:rsid w:val="00FC2F2F"/>
    <w:rsid w:val="00FC34BF"/>
    <w:rsid w:val="00FC5FFB"/>
    <w:rsid w:val="00FC6BD8"/>
    <w:rsid w:val="00FC77BE"/>
    <w:rsid w:val="00FD401B"/>
    <w:rsid w:val="00FD53B0"/>
    <w:rsid w:val="00FF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669BB"/>
  <w15:chartTrackingRefBased/>
  <w15:docId w15:val="{D1BB2CF8-3B80-4EC1-A219-EC8A640E8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04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BF9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3B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3B7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56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8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6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8E8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025D5"/>
  </w:style>
  <w:style w:type="paragraph" w:customStyle="1" w:styleId="EndNoteBibliographyTitle">
    <w:name w:val="EndNote Bibliography Title"/>
    <w:basedOn w:val="Normal"/>
    <w:link w:val="EndNoteBibliographyTitleChar"/>
    <w:rsid w:val="00D04AD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4A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4AD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4AD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A2A97"/>
    <w:pPr>
      <w:ind w:left="720"/>
      <w:contextualSpacing/>
    </w:pPr>
  </w:style>
  <w:style w:type="paragraph" w:styleId="Revision">
    <w:name w:val="Revision"/>
    <w:hidden/>
    <w:uiPriority w:val="99"/>
    <w:semiHidden/>
    <w:rsid w:val="000F0A32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A36DC"/>
    <w:rPr>
      <w:color w:val="954F72"/>
      <w:u w:val="single"/>
    </w:rPr>
  </w:style>
  <w:style w:type="paragraph" w:customStyle="1" w:styleId="msonormal0">
    <w:name w:val="msonormal"/>
    <w:basedOn w:val="Normal"/>
    <w:rsid w:val="00CA3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CA36D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4">
    <w:name w:val="xl64"/>
    <w:basedOn w:val="Normal"/>
    <w:rsid w:val="00CA36D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5">
    <w:name w:val="xl65"/>
    <w:basedOn w:val="Normal"/>
    <w:rsid w:val="00CA36D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6">
    <w:name w:val="xl66"/>
    <w:basedOn w:val="Normal"/>
    <w:rsid w:val="00CA3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7">
    <w:name w:val="xl67"/>
    <w:basedOn w:val="Normal"/>
    <w:rsid w:val="00CA36D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F513C2"/>
    <w:pPr>
      <w:spacing w:after="0" w:line="240" w:lineRule="auto"/>
    </w:pPr>
    <w:rPr>
      <w:kern w:val="2"/>
      <w:sz w:val="24"/>
      <w:szCs w:val="3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jaree.l@chula.ac.t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D20D0-3AD2-4AB8-914E-26B7EA33B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73</Words>
  <Characters>1125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a Lilit</dc:creator>
  <cp:keywords/>
  <dc:description/>
  <cp:lastModifiedBy>Pajaree Chariyavilaskul</cp:lastModifiedBy>
  <cp:revision>3</cp:revision>
  <cp:lastPrinted>2023-11-02T05:15:00Z</cp:lastPrinted>
  <dcterms:created xsi:type="dcterms:W3CDTF">2023-11-25T12:47:00Z</dcterms:created>
  <dcterms:modified xsi:type="dcterms:W3CDTF">2023-11-25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6b984b92c79e9994cb79c307266cf99b78e3ff91cd55c5fe407f504747c4af</vt:lpwstr>
  </property>
</Properties>
</file>